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02FEC" w14:textId="0428307E" w:rsidR="00907F8A" w:rsidRDefault="004E2A70">
      <w:r>
        <w:t xml:space="preserve">Supplementary </w:t>
      </w:r>
      <w:r w:rsidR="00F135E2">
        <w:t xml:space="preserve">Table </w:t>
      </w:r>
      <w:r w:rsidR="006661B5">
        <w:t>4</w:t>
      </w:r>
      <w:r w:rsidR="00F135E2">
        <w:t>.</w:t>
      </w:r>
      <w:r w:rsidR="00FA65E6">
        <w:t xml:space="preserve"> Unadjusted and adjusted linear regression</w:t>
      </w:r>
      <w:r w:rsidR="00A50CAA">
        <w:t xml:space="preserve"> analysis</w:t>
      </w:r>
      <w:r w:rsidR="00267F79">
        <w:t xml:space="preserve"> on the association between potential </w:t>
      </w:r>
      <w:r w:rsidR="006A7EBF">
        <w:t>explanatory</w:t>
      </w:r>
      <w:r w:rsidR="00267F79">
        <w:t xml:space="preserve"> factors </w:t>
      </w:r>
      <w:r w:rsidR="00F73BC0">
        <w:t xml:space="preserve">and CORE-OM </w:t>
      </w:r>
      <w:r w:rsidR="009D5D98">
        <w:t>risk</w:t>
      </w:r>
      <w:r w:rsidR="00F73BC0">
        <w:t xml:space="preserve"> score</w:t>
      </w:r>
      <w:r w:rsidR="008768B3">
        <w:t xml:space="preserve"> </w:t>
      </w:r>
      <w:r w:rsidR="008A033C">
        <w:t xml:space="preserve">in the pre- and </w:t>
      </w:r>
      <w:r w:rsidR="008B1531">
        <w:t>peri-</w:t>
      </w:r>
      <w:r w:rsidR="008A033C">
        <w:t>pandemic samples</w:t>
      </w:r>
      <w:r w:rsidR="005211DB">
        <w:t xml:space="preserve"> </w:t>
      </w:r>
      <w:r w:rsidR="005211DB">
        <w:t>(n = 9,517)</w:t>
      </w:r>
      <w:r w:rsidR="003E7306">
        <w:t>.</w:t>
      </w:r>
      <w:r w:rsidR="00B131D7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2262"/>
        <w:gridCol w:w="709"/>
        <w:gridCol w:w="2268"/>
        <w:gridCol w:w="709"/>
        <w:gridCol w:w="2268"/>
        <w:gridCol w:w="708"/>
        <w:gridCol w:w="2410"/>
        <w:gridCol w:w="775"/>
      </w:tblGrid>
      <w:tr w:rsidR="00CE33DD" w14:paraId="0FC68DDE" w14:textId="1174D2A7" w:rsidTr="000678FD">
        <w:tc>
          <w:tcPr>
            <w:tcW w:w="1849" w:type="dxa"/>
            <w:tcBorders>
              <w:bottom w:val="nil"/>
            </w:tcBorders>
          </w:tcPr>
          <w:p w14:paraId="5C53CEA7" w14:textId="77777777" w:rsidR="00CE33DD" w:rsidRDefault="00CE33DD" w:rsidP="00CE33DD"/>
        </w:tc>
        <w:tc>
          <w:tcPr>
            <w:tcW w:w="5948" w:type="dxa"/>
            <w:gridSpan w:val="4"/>
            <w:tcBorders>
              <w:bottom w:val="nil"/>
            </w:tcBorders>
          </w:tcPr>
          <w:p w14:paraId="2A8A1EA6" w14:textId="6F9FD591" w:rsidR="00CE33DD" w:rsidRPr="00E316C0" w:rsidRDefault="00CE33DD" w:rsidP="00CE33DD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Unadjusted</w:t>
            </w:r>
          </w:p>
        </w:tc>
        <w:tc>
          <w:tcPr>
            <w:tcW w:w="6161" w:type="dxa"/>
            <w:gridSpan w:val="4"/>
            <w:tcBorders>
              <w:bottom w:val="nil"/>
            </w:tcBorders>
          </w:tcPr>
          <w:p w14:paraId="49C207BD" w14:textId="3BD9204D" w:rsidR="00CE33DD" w:rsidRPr="00E316C0" w:rsidRDefault="00CE33DD" w:rsidP="00CE33DD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Fully adjusted</w:t>
            </w:r>
          </w:p>
        </w:tc>
      </w:tr>
      <w:tr w:rsidR="00CE33DD" w14:paraId="20DEB481" w14:textId="1F02420F" w:rsidTr="000678FD"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6D3C184D" w14:textId="77777777" w:rsidR="00CE33DD" w:rsidRPr="0024026A" w:rsidRDefault="00CE33DD" w:rsidP="00CE33DD">
            <w:pPr>
              <w:rPr>
                <w:b/>
                <w:bCs/>
              </w:rPr>
            </w:pPr>
          </w:p>
        </w:tc>
        <w:tc>
          <w:tcPr>
            <w:tcW w:w="2971" w:type="dxa"/>
            <w:gridSpan w:val="2"/>
            <w:tcBorders>
              <w:top w:val="nil"/>
              <w:bottom w:val="single" w:sz="4" w:space="0" w:color="auto"/>
            </w:tcBorders>
          </w:tcPr>
          <w:p w14:paraId="214F4ADF" w14:textId="28405003" w:rsidR="00CE33DD" w:rsidRDefault="00CE33DD" w:rsidP="00CE33DD"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3EE63727" w14:textId="335C61C7" w:rsidR="00CE33DD" w:rsidRDefault="008B1531" w:rsidP="00CE33DD">
            <w:r>
              <w:t>Peri-</w:t>
            </w:r>
            <w:r w:rsidR="00CE33DD">
              <w:t>pandemic</w:t>
            </w: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</w:tcPr>
          <w:p w14:paraId="7053CDC7" w14:textId="3137EF91" w:rsidR="00CE33DD" w:rsidRDefault="00CE33DD" w:rsidP="00CE33DD"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e-pandemic</w:t>
            </w:r>
          </w:p>
        </w:tc>
        <w:tc>
          <w:tcPr>
            <w:tcW w:w="3185" w:type="dxa"/>
            <w:gridSpan w:val="2"/>
            <w:tcBorders>
              <w:top w:val="nil"/>
              <w:bottom w:val="single" w:sz="4" w:space="0" w:color="auto"/>
            </w:tcBorders>
          </w:tcPr>
          <w:p w14:paraId="34ACF59E" w14:textId="0BB22CF5" w:rsidR="00CE33DD" w:rsidRDefault="008B1531" w:rsidP="00CE33DD">
            <w:r>
              <w:t>Peri-</w:t>
            </w:r>
            <w:r w:rsidR="00CE33DD">
              <w:t>pandemic</w:t>
            </w:r>
          </w:p>
        </w:tc>
      </w:tr>
      <w:tr w:rsidR="005A2A71" w14:paraId="38B13C57" w14:textId="58925BC0" w:rsidTr="000678FD"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14:paraId="4F3D33AC" w14:textId="261F7DBC" w:rsidR="005A2A71" w:rsidRPr="0024026A" w:rsidRDefault="005A2A71" w:rsidP="005A2A71">
            <w:pPr>
              <w:rPr>
                <w:b/>
                <w:bCs/>
              </w:rPr>
            </w:pPr>
            <w:r w:rsidRPr="0024026A">
              <w:rPr>
                <w:b/>
                <w:bCs/>
              </w:rPr>
              <w:t>Fixed effects</w:t>
            </w:r>
          </w:p>
        </w:tc>
        <w:tc>
          <w:tcPr>
            <w:tcW w:w="2262" w:type="dxa"/>
            <w:tcBorders>
              <w:top w:val="nil"/>
              <w:bottom w:val="single" w:sz="4" w:space="0" w:color="auto"/>
            </w:tcBorders>
          </w:tcPr>
          <w:p w14:paraId="79F425E6" w14:textId="57939EDB" w:rsidR="005A2A71" w:rsidRDefault="005A2A71" w:rsidP="005A2A71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5ECF49" w14:textId="2FA6B4A0" w:rsidR="005A2A71" w:rsidRDefault="005A2A71" w:rsidP="005A2A71">
            <w: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E42D832" w14:textId="570FA151" w:rsidR="005A2A71" w:rsidRDefault="005A2A71" w:rsidP="005A2A71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56CC43E" w14:textId="6B937705" w:rsidR="005A2A71" w:rsidRDefault="005A2A71" w:rsidP="005A2A71">
            <w: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8A1BB9D" w14:textId="0F6ADDA9" w:rsidR="005A2A71" w:rsidRDefault="005A2A71" w:rsidP="005A2A71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5A2A996" w14:textId="196A956A" w:rsidR="005A2A71" w:rsidRDefault="005A2A71" w:rsidP="005A2A71">
            <w:r>
              <w:t>p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EA3F222" w14:textId="5F924D49" w:rsidR="005A2A71" w:rsidRDefault="005A2A71" w:rsidP="005A2A71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01D6ADFE" w14:textId="3C412B30" w:rsidR="005A2A71" w:rsidRDefault="005A2A71" w:rsidP="005A2A71">
            <w:r>
              <w:t>p</w:t>
            </w:r>
          </w:p>
        </w:tc>
      </w:tr>
      <w:tr w:rsidR="000678FD" w14:paraId="2DA7E5E3" w14:textId="77D731ED" w:rsidTr="000678FD">
        <w:tc>
          <w:tcPr>
            <w:tcW w:w="1849" w:type="dxa"/>
            <w:tcBorders>
              <w:top w:val="single" w:sz="4" w:space="0" w:color="auto"/>
            </w:tcBorders>
          </w:tcPr>
          <w:p w14:paraId="0264A9D4" w14:textId="276BD646" w:rsidR="00CE33DD" w:rsidRDefault="00CE33DD" w:rsidP="00CE33DD">
            <w:r>
              <w:t>Ag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AD3E3C8" w14:textId="7E7348A6" w:rsidR="00CE33DD" w:rsidRDefault="001F1A29" w:rsidP="00CE33DD">
            <w:r>
              <w:t>-.070 (</w:t>
            </w:r>
            <w:r w:rsidR="00BC71EE">
              <w:t>-.090 to -.04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D67195" w14:textId="543F32AF" w:rsidR="00CE33DD" w:rsidRDefault="00BC71EE" w:rsidP="00CE33DD">
            <w:r>
              <w:t>.0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D050B3" w14:textId="39796C2E" w:rsidR="00CE33DD" w:rsidRDefault="00A5785F" w:rsidP="00CE33DD">
            <w:r>
              <w:t>-.092 (-.111 to -.07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B4A844" w14:textId="57D3FA07" w:rsidR="00CE33DD" w:rsidRDefault="00A5785F" w:rsidP="00CE33DD">
            <w:r>
              <w:t>.0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699BF8" w14:textId="39E186F4" w:rsidR="00CE33DD" w:rsidRDefault="00BC71EE" w:rsidP="00CE33DD">
            <w:r>
              <w:t>-.068 (-.088 to -.04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0FB77C" w14:textId="50A7077F" w:rsidR="00CE33DD" w:rsidRDefault="00BC71EE" w:rsidP="00CE33DD">
            <w:r>
              <w:t>.0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7DC057" w14:textId="48C41A4E" w:rsidR="00CE33DD" w:rsidRDefault="00A5785F" w:rsidP="00CE33DD">
            <w:r>
              <w:t>-.086 (</w:t>
            </w:r>
            <w:r w:rsidR="008D36C0">
              <w:t>-.106 to -.067)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15A35653" w14:textId="1B029FEE" w:rsidR="00CE33DD" w:rsidRDefault="008D36C0" w:rsidP="00CE33DD">
            <w:r>
              <w:t>.000</w:t>
            </w:r>
          </w:p>
        </w:tc>
      </w:tr>
      <w:tr w:rsidR="000678FD" w14:paraId="5C5F64AA" w14:textId="31DECB79" w:rsidTr="000678FD">
        <w:tc>
          <w:tcPr>
            <w:tcW w:w="1849" w:type="dxa"/>
          </w:tcPr>
          <w:p w14:paraId="4021FE45" w14:textId="379C006B" w:rsidR="00CE33DD" w:rsidRDefault="00CE33DD" w:rsidP="00CE33DD">
            <w:r>
              <w:t>Gender</w:t>
            </w:r>
          </w:p>
        </w:tc>
        <w:tc>
          <w:tcPr>
            <w:tcW w:w="2262" w:type="dxa"/>
          </w:tcPr>
          <w:p w14:paraId="732468D1" w14:textId="77777777" w:rsidR="00CE33DD" w:rsidRDefault="00CE33DD" w:rsidP="00CE33DD"/>
        </w:tc>
        <w:tc>
          <w:tcPr>
            <w:tcW w:w="709" w:type="dxa"/>
          </w:tcPr>
          <w:p w14:paraId="56D60C44" w14:textId="77777777" w:rsidR="00CE33DD" w:rsidRDefault="00CE33DD" w:rsidP="00CE33DD"/>
        </w:tc>
        <w:tc>
          <w:tcPr>
            <w:tcW w:w="2268" w:type="dxa"/>
          </w:tcPr>
          <w:p w14:paraId="6CA16DBC" w14:textId="77777777" w:rsidR="00CE33DD" w:rsidRDefault="00CE33DD" w:rsidP="00CE33DD"/>
        </w:tc>
        <w:tc>
          <w:tcPr>
            <w:tcW w:w="709" w:type="dxa"/>
          </w:tcPr>
          <w:p w14:paraId="07FBA7C2" w14:textId="77777777" w:rsidR="00CE33DD" w:rsidRDefault="00CE33DD" w:rsidP="00CE33DD"/>
        </w:tc>
        <w:tc>
          <w:tcPr>
            <w:tcW w:w="2268" w:type="dxa"/>
          </w:tcPr>
          <w:p w14:paraId="01C7DE7A" w14:textId="77777777" w:rsidR="00CE33DD" w:rsidRDefault="00CE33DD" w:rsidP="00CE33DD"/>
        </w:tc>
        <w:tc>
          <w:tcPr>
            <w:tcW w:w="708" w:type="dxa"/>
          </w:tcPr>
          <w:p w14:paraId="0A1E8B32" w14:textId="77777777" w:rsidR="00CE33DD" w:rsidRDefault="00CE33DD" w:rsidP="00CE33DD"/>
        </w:tc>
        <w:tc>
          <w:tcPr>
            <w:tcW w:w="2410" w:type="dxa"/>
          </w:tcPr>
          <w:p w14:paraId="640B5293" w14:textId="77777777" w:rsidR="00CE33DD" w:rsidRDefault="00CE33DD" w:rsidP="00CE33DD"/>
        </w:tc>
        <w:tc>
          <w:tcPr>
            <w:tcW w:w="775" w:type="dxa"/>
          </w:tcPr>
          <w:p w14:paraId="4B30A7C4" w14:textId="77777777" w:rsidR="00CE33DD" w:rsidRDefault="00CE33DD" w:rsidP="00CE33DD"/>
        </w:tc>
      </w:tr>
      <w:tr w:rsidR="000678FD" w14:paraId="026436BF" w14:textId="207CAE16" w:rsidTr="000678FD">
        <w:tc>
          <w:tcPr>
            <w:tcW w:w="1849" w:type="dxa"/>
          </w:tcPr>
          <w:p w14:paraId="52A5A785" w14:textId="76C8DC6A" w:rsidR="00CE33DD" w:rsidRDefault="00CE33DD" w:rsidP="00CE33DD">
            <w:pPr>
              <w:jc w:val="right"/>
            </w:pPr>
            <w:r>
              <w:t>Male</w:t>
            </w:r>
          </w:p>
        </w:tc>
        <w:tc>
          <w:tcPr>
            <w:tcW w:w="2262" w:type="dxa"/>
          </w:tcPr>
          <w:p w14:paraId="38188A62" w14:textId="6CDE09EA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2081AF1D" w14:textId="26B1EEAF" w:rsidR="00CE33DD" w:rsidRDefault="00CE33DD" w:rsidP="00CE33DD"/>
        </w:tc>
        <w:tc>
          <w:tcPr>
            <w:tcW w:w="2268" w:type="dxa"/>
          </w:tcPr>
          <w:p w14:paraId="2A27B963" w14:textId="3B86ED50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50FFDA3D" w14:textId="131E84D8" w:rsidR="00CE33DD" w:rsidRDefault="00CE33DD" w:rsidP="00CE33DD"/>
        </w:tc>
        <w:tc>
          <w:tcPr>
            <w:tcW w:w="2268" w:type="dxa"/>
          </w:tcPr>
          <w:p w14:paraId="4DC2556A" w14:textId="69A5CC55" w:rsidR="00CE33DD" w:rsidRDefault="003D319A" w:rsidP="00CE33DD">
            <w:r>
              <w:t>1</w:t>
            </w:r>
          </w:p>
        </w:tc>
        <w:tc>
          <w:tcPr>
            <w:tcW w:w="708" w:type="dxa"/>
          </w:tcPr>
          <w:p w14:paraId="51B6216C" w14:textId="77777777" w:rsidR="00CE33DD" w:rsidRDefault="00CE33DD" w:rsidP="00CE33DD"/>
        </w:tc>
        <w:tc>
          <w:tcPr>
            <w:tcW w:w="2410" w:type="dxa"/>
          </w:tcPr>
          <w:p w14:paraId="7F3FD00C" w14:textId="189CC048" w:rsidR="00CE33DD" w:rsidRDefault="003D319A" w:rsidP="00CE33DD">
            <w:r>
              <w:t>1</w:t>
            </w:r>
          </w:p>
        </w:tc>
        <w:tc>
          <w:tcPr>
            <w:tcW w:w="775" w:type="dxa"/>
          </w:tcPr>
          <w:p w14:paraId="6A2F3384" w14:textId="77777777" w:rsidR="00CE33DD" w:rsidRDefault="00CE33DD" w:rsidP="00CE33DD"/>
        </w:tc>
      </w:tr>
      <w:tr w:rsidR="000678FD" w14:paraId="177BEC2D" w14:textId="2706E1AC" w:rsidTr="000678FD">
        <w:tc>
          <w:tcPr>
            <w:tcW w:w="1849" w:type="dxa"/>
          </w:tcPr>
          <w:p w14:paraId="55328190" w14:textId="08204102" w:rsidR="00CE33DD" w:rsidRDefault="00CE33DD" w:rsidP="00CE33DD">
            <w:pPr>
              <w:jc w:val="right"/>
            </w:pPr>
            <w:r>
              <w:t>Female</w:t>
            </w:r>
          </w:p>
        </w:tc>
        <w:tc>
          <w:tcPr>
            <w:tcW w:w="2262" w:type="dxa"/>
          </w:tcPr>
          <w:p w14:paraId="0DA15917" w14:textId="176CA20B" w:rsidR="00CE33DD" w:rsidRDefault="00BF06C1" w:rsidP="00CE33DD">
            <w:r>
              <w:t>.054 (-.179 to .287)</w:t>
            </w:r>
          </w:p>
        </w:tc>
        <w:tc>
          <w:tcPr>
            <w:tcW w:w="709" w:type="dxa"/>
          </w:tcPr>
          <w:p w14:paraId="01E390CA" w14:textId="39E7BB38" w:rsidR="00CE33DD" w:rsidRDefault="00203DD6" w:rsidP="00CE33DD">
            <w:r>
              <w:t>.650</w:t>
            </w:r>
          </w:p>
        </w:tc>
        <w:tc>
          <w:tcPr>
            <w:tcW w:w="2268" w:type="dxa"/>
          </w:tcPr>
          <w:p w14:paraId="12364929" w14:textId="4C5E5B86" w:rsidR="00CE33DD" w:rsidRDefault="008D36C0" w:rsidP="00CE33DD">
            <w:r>
              <w:t>.065 (-.154 to .285)</w:t>
            </w:r>
          </w:p>
        </w:tc>
        <w:tc>
          <w:tcPr>
            <w:tcW w:w="709" w:type="dxa"/>
          </w:tcPr>
          <w:p w14:paraId="47A17114" w14:textId="2231F045" w:rsidR="00CE33DD" w:rsidRDefault="008D36C0" w:rsidP="00CE33DD">
            <w:r>
              <w:t>.560</w:t>
            </w:r>
          </w:p>
        </w:tc>
        <w:tc>
          <w:tcPr>
            <w:tcW w:w="2268" w:type="dxa"/>
          </w:tcPr>
          <w:p w14:paraId="64F17BA5" w14:textId="14E69CC0" w:rsidR="00CE33DD" w:rsidRDefault="00203DD6" w:rsidP="00CE33DD">
            <w:r>
              <w:t>.02</w:t>
            </w:r>
            <w:r w:rsidR="00B81A1A">
              <w:t>8 (-.204 to .260)</w:t>
            </w:r>
          </w:p>
        </w:tc>
        <w:tc>
          <w:tcPr>
            <w:tcW w:w="708" w:type="dxa"/>
          </w:tcPr>
          <w:p w14:paraId="05F5526B" w14:textId="1CD455F3" w:rsidR="00CE33DD" w:rsidRDefault="00B81A1A" w:rsidP="00CE33DD">
            <w:r>
              <w:t>.815</w:t>
            </w:r>
          </w:p>
        </w:tc>
        <w:tc>
          <w:tcPr>
            <w:tcW w:w="2410" w:type="dxa"/>
          </w:tcPr>
          <w:p w14:paraId="624573A1" w14:textId="76D805CF" w:rsidR="00CE33DD" w:rsidRDefault="008D36C0" w:rsidP="00CE33DD">
            <w:r>
              <w:t>.01</w:t>
            </w:r>
            <w:r w:rsidR="00CA5DF9">
              <w:t>7 (-.200 to .234)</w:t>
            </w:r>
          </w:p>
        </w:tc>
        <w:tc>
          <w:tcPr>
            <w:tcW w:w="775" w:type="dxa"/>
          </w:tcPr>
          <w:p w14:paraId="4E0C5E12" w14:textId="4709E684" w:rsidR="00CE33DD" w:rsidRDefault="00CA5DF9" w:rsidP="00CE33DD">
            <w:r>
              <w:t>.876</w:t>
            </w:r>
          </w:p>
        </w:tc>
      </w:tr>
      <w:tr w:rsidR="000678FD" w14:paraId="58F23D24" w14:textId="0A4FB166" w:rsidTr="000678FD">
        <w:tc>
          <w:tcPr>
            <w:tcW w:w="1849" w:type="dxa"/>
          </w:tcPr>
          <w:p w14:paraId="23921965" w14:textId="60207973" w:rsidR="00CE33DD" w:rsidRDefault="00CE33DD" w:rsidP="00CE33DD">
            <w:pPr>
              <w:jc w:val="right"/>
            </w:pPr>
            <w:r>
              <w:t>Other</w:t>
            </w:r>
          </w:p>
        </w:tc>
        <w:tc>
          <w:tcPr>
            <w:tcW w:w="2262" w:type="dxa"/>
          </w:tcPr>
          <w:p w14:paraId="36E4F908" w14:textId="068313C3" w:rsidR="00CE33DD" w:rsidRDefault="00203DD6" w:rsidP="00CE33DD">
            <w:r>
              <w:t>1.906 (.540 to 3.273)</w:t>
            </w:r>
          </w:p>
        </w:tc>
        <w:tc>
          <w:tcPr>
            <w:tcW w:w="709" w:type="dxa"/>
          </w:tcPr>
          <w:p w14:paraId="09326A5F" w14:textId="3F0F5D8E" w:rsidR="00CE33DD" w:rsidRDefault="00203DD6" w:rsidP="00CE33DD">
            <w:r>
              <w:t>.006</w:t>
            </w:r>
          </w:p>
        </w:tc>
        <w:tc>
          <w:tcPr>
            <w:tcW w:w="2268" w:type="dxa"/>
          </w:tcPr>
          <w:p w14:paraId="6E277668" w14:textId="3A7A0DDD" w:rsidR="00CE33DD" w:rsidRDefault="008D36C0" w:rsidP="00CE33DD">
            <w:r>
              <w:t>1.350 (.540 to 2.160)</w:t>
            </w:r>
          </w:p>
        </w:tc>
        <w:tc>
          <w:tcPr>
            <w:tcW w:w="709" w:type="dxa"/>
          </w:tcPr>
          <w:p w14:paraId="7AF660F3" w14:textId="781BED21" w:rsidR="00CE33DD" w:rsidRDefault="008D36C0" w:rsidP="00CE33DD">
            <w:r>
              <w:t>.001</w:t>
            </w:r>
          </w:p>
        </w:tc>
        <w:tc>
          <w:tcPr>
            <w:tcW w:w="2268" w:type="dxa"/>
          </w:tcPr>
          <w:p w14:paraId="3E1ED68F" w14:textId="74AC5D3A" w:rsidR="00CE33DD" w:rsidRDefault="00B81A1A" w:rsidP="00CE33DD">
            <w:r>
              <w:t>1.393 (.027 to 2.759)</w:t>
            </w:r>
          </w:p>
        </w:tc>
        <w:tc>
          <w:tcPr>
            <w:tcW w:w="708" w:type="dxa"/>
          </w:tcPr>
          <w:p w14:paraId="6F150154" w14:textId="7A2AA6AD" w:rsidR="00CE33DD" w:rsidRDefault="00B81A1A" w:rsidP="00CE33DD">
            <w:r>
              <w:t>.046</w:t>
            </w:r>
          </w:p>
        </w:tc>
        <w:tc>
          <w:tcPr>
            <w:tcW w:w="2410" w:type="dxa"/>
          </w:tcPr>
          <w:p w14:paraId="4726148C" w14:textId="7732D0F8" w:rsidR="00CE33DD" w:rsidRDefault="00CA5DF9" w:rsidP="00CE33DD">
            <w:r>
              <w:t>.702 (-.108 to 1.511)</w:t>
            </w:r>
          </w:p>
        </w:tc>
        <w:tc>
          <w:tcPr>
            <w:tcW w:w="775" w:type="dxa"/>
          </w:tcPr>
          <w:p w14:paraId="2E5553DF" w14:textId="31F00EC5" w:rsidR="00CE33DD" w:rsidRDefault="00CA5DF9" w:rsidP="00CE33DD">
            <w:r>
              <w:t>.089</w:t>
            </w:r>
          </w:p>
        </w:tc>
      </w:tr>
      <w:tr w:rsidR="000678FD" w14:paraId="7994D772" w14:textId="2185273E" w:rsidTr="000678FD">
        <w:tc>
          <w:tcPr>
            <w:tcW w:w="1849" w:type="dxa"/>
          </w:tcPr>
          <w:p w14:paraId="257AC257" w14:textId="5E1A1AA9" w:rsidR="00CE33DD" w:rsidRDefault="00CE33DD" w:rsidP="00CE33DD">
            <w:r>
              <w:t>Sexual orientation</w:t>
            </w:r>
          </w:p>
        </w:tc>
        <w:tc>
          <w:tcPr>
            <w:tcW w:w="2262" w:type="dxa"/>
          </w:tcPr>
          <w:p w14:paraId="717E48B0" w14:textId="77777777" w:rsidR="00CE33DD" w:rsidRDefault="00CE33DD" w:rsidP="00CE33DD"/>
        </w:tc>
        <w:tc>
          <w:tcPr>
            <w:tcW w:w="709" w:type="dxa"/>
          </w:tcPr>
          <w:p w14:paraId="14B773EA" w14:textId="77777777" w:rsidR="00CE33DD" w:rsidRDefault="00CE33DD" w:rsidP="00CE33DD"/>
        </w:tc>
        <w:tc>
          <w:tcPr>
            <w:tcW w:w="2268" w:type="dxa"/>
          </w:tcPr>
          <w:p w14:paraId="5CE681BE" w14:textId="77777777" w:rsidR="00CE33DD" w:rsidRDefault="00CE33DD" w:rsidP="00CE33DD"/>
        </w:tc>
        <w:tc>
          <w:tcPr>
            <w:tcW w:w="709" w:type="dxa"/>
          </w:tcPr>
          <w:p w14:paraId="120C3689" w14:textId="77777777" w:rsidR="00CE33DD" w:rsidRDefault="00CE33DD" w:rsidP="00CE33DD"/>
        </w:tc>
        <w:tc>
          <w:tcPr>
            <w:tcW w:w="2268" w:type="dxa"/>
          </w:tcPr>
          <w:p w14:paraId="028B0E98" w14:textId="77777777" w:rsidR="00CE33DD" w:rsidRDefault="00CE33DD" w:rsidP="00CE33DD"/>
        </w:tc>
        <w:tc>
          <w:tcPr>
            <w:tcW w:w="708" w:type="dxa"/>
          </w:tcPr>
          <w:p w14:paraId="589D4566" w14:textId="77777777" w:rsidR="00CE33DD" w:rsidRDefault="00CE33DD" w:rsidP="00CE33DD"/>
        </w:tc>
        <w:tc>
          <w:tcPr>
            <w:tcW w:w="2410" w:type="dxa"/>
          </w:tcPr>
          <w:p w14:paraId="5DF3D726" w14:textId="77777777" w:rsidR="00CE33DD" w:rsidRDefault="00CE33DD" w:rsidP="00CE33DD"/>
        </w:tc>
        <w:tc>
          <w:tcPr>
            <w:tcW w:w="775" w:type="dxa"/>
          </w:tcPr>
          <w:p w14:paraId="0C3F27A7" w14:textId="77777777" w:rsidR="00CE33DD" w:rsidRDefault="00CE33DD" w:rsidP="00CE33DD"/>
        </w:tc>
      </w:tr>
      <w:tr w:rsidR="000678FD" w14:paraId="5F639A03" w14:textId="7B136506" w:rsidTr="000678FD">
        <w:tc>
          <w:tcPr>
            <w:tcW w:w="1849" w:type="dxa"/>
          </w:tcPr>
          <w:p w14:paraId="0004C03D" w14:textId="0B18412E" w:rsidR="00CE33DD" w:rsidRDefault="00CE33DD" w:rsidP="00CE33DD">
            <w:pPr>
              <w:jc w:val="right"/>
            </w:pPr>
            <w:r>
              <w:t>Heterosexual</w:t>
            </w:r>
          </w:p>
        </w:tc>
        <w:tc>
          <w:tcPr>
            <w:tcW w:w="2262" w:type="dxa"/>
          </w:tcPr>
          <w:p w14:paraId="514F8235" w14:textId="73264529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7242FEDF" w14:textId="77777777" w:rsidR="00CE33DD" w:rsidRDefault="00CE33DD" w:rsidP="00CE33DD"/>
        </w:tc>
        <w:tc>
          <w:tcPr>
            <w:tcW w:w="2268" w:type="dxa"/>
          </w:tcPr>
          <w:p w14:paraId="0F38B3FD" w14:textId="1E381D4D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0D5DB7DF" w14:textId="77777777" w:rsidR="00CE33DD" w:rsidRDefault="00CE33DD" w:rsidP="00CE33DD"/>
        </w:tc>
        <w:tc>
          <w:tcPr>
            <w:tcW w:w="2268" w:type="dxa"/>
          </w:tcPr>
          <w:p w14:paraId="76CB8CB3" w14:textId="44DF676E" w:rsidR="00CE33DD" w:rsidRDefault="00AA2058" w:rsidP="00CE33DD">
            <w:r>
              <w:t>1</w:t>
            </w:r>
          </w:p>
        </w:tc>
        <w:tc>
          <w:tcPr>
            <w:tcW w:w="708" w:type="dxa"/>
          </w:tcPr>
          <w:p w14:paraId="779E741A" w14:textId="77777777" w:rsidR="00CE33DD" w:rsidRDefault="00CE33DD" w:rsidP="00CE33DD"/>
        </w:tc>
        <w:tc>
          <w:tcPr>
            <w:tcW w:w="2410" w:type="dxa"/>
          </w:tcPr>
          <w:p w14:paraId="199F3F1D" w14:textId="498FCED0" w:rsidR="00CE33DD" w:rsidRDefault="00AA2058" w:rsidP="00CE33DD">
            <w:r>
              <w:t>1</w:t>
            </w:r>
          </w:p>
        </w:tc>
        <w:tc>
          <w:tcPr>
            <w:tcW w:w="775" w:type="dxa"/>
          </w:tcPr>
          <w:p w14:paraId="321782EE" w14:textId="77777777" w:rsidR="00CE33DD" w:rsidRDefault="00CE33DD" w:rsidP="00CE33DD"/>
        </w:tc>
      </w:tr>
      <w:tr w:rsidR="000678FD" w14:paraId="7050D6DA" w14:textId="74D90CF0" w:rsidTr="000678FD">
        <w:tc>
          <w:tcPr>
            <w:tcW w:w="1849" w:type="dxa"/>
          </w:tcPr>
          <w:p w14:paraId="16F3E5E8" w14:textId="684F6234" w:rsidR="00CE33DD" w:rsidRDefault="00CE33DD" w:rsidP="00CE33DD">
            <w:pPr>
              <w:jc w:val="right"/>
            </w:pPr>
            <w:r>
              <w:t>Bisexual</w:t>
            </w:r>
          </w:p>
        </w:tc>
        <w:tc>
          <w:tcPr>
            <w:tcW w:w="2262" w:type="dxa"/>
          </w:tcPr>
          <w:p w14:paraId="25C7AD08" w14:textId="4BFF8DFF" w:rsidR="00CE33DD" w:rsidRDefault="006F1FEC" w:rsidP="00CE33DD">
            <w:r>
              <w:t>1.307 (.994 to 1.620)</w:t>
            </w:r>
          </w:p>
        </w:tc>
        <w:tc>
          <w:tcPr>
            <w:tcW w:w="709" w:type="dxa"/>
          </w:tcPr>
          <w:p w14:paraId="7845C4C6" w14:textId="215A242C" w:rsidR="00CE33DD" w:rsidRDefault="006F1FEC" w:rsidP="00CE33DD">
            <w:r>
              <w:t>.000</w:t>
            </w:r>
          </w:p>
        </w:tc>
        <w:tc>
          <w:tcPr>
            <w:tcW w:w="2268" w:type="dxa"/>
          </w:tcPr>
          <w:p w14:paraId="279ADAF7" w14:textId="279BB14C" w:rsidR="00CE33DD" w:rsidRDefault="00F441E1" w:rsidP="00CE33DD">
            <w:r>
              <w:t>1.162 (.895 to 1.428)</w:t>
            </w:r>
          </w:p>
        </w:tc>
        <w:tc>
          <w:tcPr>
            <w:tcW w:w="709" w:type="dxa"/>
          </w:tcPr>
          <w:p w14:paraId="7ACEF318" w14:textId="7A473BC1" w:rsidR="00CE33DD" w:rsidRDefault="002F1CD8" w:rsidP="00CE33DD">
            <w:r>
              <w:t>.000</w:t>
            </w:r>
          </w:p>
        </w:tc>
        <w:tc>
          <w:tcPr>
            <w:tcW w:w="2268" w:type="dxa"/>
          </w:tcPr>
          <w:p w14:paraId="0A423873" w14:textId="28767753" w:rsidR="00CE33DD" w:rsidRDefault="006F1FEC" w:rsidP="00CE33DD">
            <w:r>
              <w:t>1.244 (.931 to 1.55</w:t>
            </w:r>
            <w:r w:rsidR="008E35B7">
              <w:t>8)</w:t>
            </w:r>
          </w:p>
        </w:tc>
        <w:tc>
          <w:tcPr>
            <w:tcW w:w="708" w:type="dxa"/>
          </w:tcPr>
          <w:p w14:paraId="0D126C0C" w14:textId="3BF65915" w:rsidR="00CE33DD" w:rsidRDefault="008E35B7" w:rsidP="00CE33DD">
            <w:r>
              <w:t>.000</w:t>
            </w:r>
          </w:p>
        </w:tc>
        <w:tc>
          <w:tcPr>
            <w:tcW w:w="2410" w:type="dxa"/>
          </w:tcPr>
          <w:p w14:paraId="01AEEDA1" w14:textId="662660B4" w:rsidR="00CE33DD" w:rsidRDefault="002F1CD8" w:rsidP="00CE33DD">
            <w:r>
              <w:t>1.039 (.770 to 1.3</w:t>
            </w:r>
            <w:r w:rsidR="00AE464E">
              <w:t>08)</w:t>
            </w:r>
          </w:p>
        </w:tc>
        <w:tc>
          <w:tcPr>
            <w:tcW w:w="775" w:type="dxa"/>
          </w:tcPr>
          <w:p w14:paraId="45D24860" w14:textId="4E47CC26" w:rsidR="00CE33DD" w:rsidRDefault="00AE464E" w:rsidP="00CE33DD">
            <w:r>
              <w:t>.000</w:t>
            </w:r>
          </w:p>
        </w:tc>
      </w:tr>
      <w:tr w:rsidR="000678FD" w14:paraId="423A1BA4" w14:textId="0B08EEC0" w:rsidTr="000678FD">
        <w:tc>
          <w:tcPr>
            <w:tcW w:w="1849" w:type="dxa"/>
          </w:tcPr>
          <w:p w14:paraId="0BD3674A" w14:textId="4A434290" w:rsidR="00CE33DD" w:rsidRDefault="00CE33DD" w:rsidP="00CE33DD">
            <w:pPr>
              <w:jc w:val="right"/>
            </w:pPr>
            <w:r>
              <w:t>Gay/lesbian</w:t>
            </w:r>
          </w:p>
        </w:tc>
        <w:tc>
          <w:tcPr>
            <w:tcW w:w="2262" w:type="dxa"/>
          </w:tcPr>
          <w:p w14:paraId="482E344F" w14:textId="3401E8EC" w:rsidR="00CE33DD" w:rsidRDefault="006F1FEC" w:rsidP="00CE33DD">
            <w:r>
              <w:t>.509 (.061 to .957)</w:t>
            </w:r>
          </w:p>
        </w:tc>
        <w:tc>
          <w:tcPr>
            <w:tcW w:w="709" w:type="dxa"/>
          </w:tcPr>
          <w:p w14:paraId="2F999DE8" w14:textId="2D6D5FC4" w:rsidR="00CE33DD" w:rsidRDefault="006F1FEC" w:rsidP="00CE33DD">
            <w:r>
              <w:t>.026</w:t>
            </w:r>
          </w:p>
        </w:tc>
        <w:tc>
          <w:tcPr>
            <w:tcW w:w="2268" w:type="dxa"/>
          </w:tcPr>
          <w:p w14:paraId="334B93A4" w14:textId="7D852B10" w:rsidR="00CE33DD" w:rsidRDefault="00F441E1" w:rsidP="00CE33DD">
            <w:r>
              <w:t>.536 (.113 to .95</w:t>
            </w:r>
            <w:r w:rsidR="002F1CD8">
              <w:t>9)</w:t>
            </w:r>
          </w:p>
        </w:tc>
        <w:tc>
          <w:tcPr>
            <w:tcW w:w="709" w:type="dxa"/>
          </w:tcPr>
          <w:p w14:paraId="756BC38E" w14:textId="73A1D96B" w:rsidR="00CE33DD" w:rsidRDefault="002F1CD8" w:rsidP="00CE33DD">
            <w:r>
              <w:t>.013</w:t>
            </w:r>
          </w:p>
        </w:tc>
        <w:tc>
          <w:tcPr>
            <w:tcW w:w="2268" w:type="dxa"/>
          </w:tcPr>
          <w:p w14:paraId="5DB04DEA" w14:textId="27D0BDD0" w:rsidR="00CE33DD" w:rsidRDefault="008E35B7" w:rsidP="00CE33DD">
            <w:r>
              <w:t>.610 (.154 to 1.066)</w:t>
            </w:r>
          </w:p>
        </w:tc>
        <w:tc>
          <w:tcPr>
            <w:tcW w:w="708" w:type="dxa"/>
          </w:tcPr>
          <w:p w14:paraId="3DC7DEF2" w14:textId="5146DAAE" w:rsidR="00CE33DD" w:rsidRDefault="008E35B7" w:rsidP="00CE33DD">
            <w:r>
              <w:t>.009</w:t>
            </w:r>
          </w:p>
        </w:tc>
        <w:tc>
          <w:tcPr>
            <w:tcW w:w="2410" w:type="dxa"/>
          </w:tcPr>
          <w:p w14:paraId="15277069" w14:textId="69BF5C37" w:rsidR="00CE33DD" w:rsidRDefault="00AE464E" w:rsidP="00CE33DD">
            <w:r>
              <w:t>.470 (.044 to .895)</w:t>
            </w:r>
          </w:p>
        </w:tc>
        <w:tc>
          <w:tcPr>
            <w:tcW w:w="775" w:type="dxa"/>
          </w:tcPr>
          <w:p w14:paraId="70BBF418" w14:textId="413635FD" w:rsidR="00CE33DD" w:rsidRDefault="00AE464E" w:rsidP="00CE33DD">
            <w:r>
              <w:t>.031</w:t>
            </w:r>
          </w:p>
        </w:tc>
      </w:tr>
      <w:tr w:rsidR="000678FD" w14:paraId="68465BD4" w14:textId="17EF74DC" w:rsidTr="000678FD">
        <w:tc>
          <w:tcPr>
            <w:tcW w:w="1849" w:type="dxa"/>
          </w:tcPr>
          <w:p w14:paraId="21B76B5D" w14:textId="6E3DCF45" w:rsidR="00CE33DD" w:rsidRDefault="00CE33DD" w:rsidP="00CE33DD">
            <w:pPr>
              <w:jc w:val="right"/>
            </w:pPr>
            <w:r>
              <w:t>Not sure/queer</w:t>
            </w:r>
          </w:p>
        </w:tc>
        <w:tc>
          <w:tcPr>
            <w:tcW w:w="2262" w:type="dxa"/>
          </w:tcPr>
          <w:p w14:paraId="149E8AE1" w14:textId="52C74CAD" w:rsidR="00CE33DD" w:rsidRDefault="006F1FEC" w:rsidP="00CE33DD">
            <w:r>
              <w:t>.656 (.308 to 1.004)</w:t>
            </w:r>
          </w:p>
        </w:tc>
        <w:tc>
          <w:tcPr>
            <w:tcW w:w="709" w:type="dxa"/>
          </w:tcPr>
          <w:p w14:paraId="2142A724" w14:textId="38B55E8B" w:rsidR="00CE33DD" w:rsidRDefault="006F1FEC" w:rsidP="00CE33DD">
            <w:r>
              <w:t>.000</w:t>
            </w:r>
          </w:p>
        </w:tc>
        <w:tc>
          <w:tcPr>
            <w:tcW w:w="2268" w:type="dxa"/>
          </w:tcPr>
          <w:p w14:paraId="1512DBE9" w14:textId="5083938D" w:rsidR="00CE33DD" w:rsidRDefault="002F1CD8" w:rsidP="00CE33DD">
            <w:r>
              <w:t>.944 (.648 to 1.241)</w:t>
            </w:r>
          </w:p>
        </w:tc>
        <w:tc>
          <w:tcPr>
            <w:tcW w:w="709" w:type="dxa"/>
          </w:tcPr>
          <w:p w14:paraId="0F8B263B" w14:textId="40127632" w:rsidR="00CE33DD" w:rsidRDefault="002F1CD8" w:rsidP="00CE33DD">
            <w:r>
              <w:t>.000</w:t>
            </w:r>
          </w:p>
        </w:tc>
        <w:tc>
          <w:tcPr>
            <w:tcW w:w="2268" w:type="dxa"/>
          </w:tcPr>
          <w:p w14:paraId="1CC89E95" w14:textId="2E8E7BF1" w:rsidR="00CE33DD" w:rsidRDefault="008E35B7" w:rsidP="00CE33DD">
            <w:r>
              <w:t>.599 (.252 to .947)</w:t>
            </w:r>
          </w:p>
        </w:tc>
        <w:tc>
          <w:tcPr>
            <w:tcW w:w="708" w:type="dxa"/>
          </w:tcPr>
          <w:p w14:paraId="443FBBCF" w14:textId="3D948BDE" w:rsidR="00CE33DD" w:rsidRDefault="008E35B7" w:rsidP="00CE33DD">
            <w:r>
              <w:t>.001</w:t>
            </w:r>
          </w:p>
        </w:tc>
        <w:tc>
          <w:tcPr>
            <w:tcW w:w="2410" w:type="dxa"/>
          </w:tcPr>
          <w:p w14:paraId="7542F568" w14:textId="3FA0790C" w:rsidR="00CE33DD" w:rsidRDefault="00AE464E" w:rsidP="00CE33DD">
            <w:r>
              <w:t>.831 (.534 to 1.127)</w:t>
            </w:r>
          </w:p>
        </w:tc>
        <w:tc>
          <w:tcPr>
            <w:tcW w:w="775" w:type="dxa"/>
          </w:tcPr>
          <w:p w14:paraId="5862EBCB" w14:textId="5E016053" w:rsidR="00CE33DD" w:rsidRDefault="00AE464E" w:rsidP="00CE33DD">
            <w:r>
              <w:t>.000</w:t>
            </w:r>
          </w:p>
        </w:tc>
      </w:tr>
      <w:tr w:rsidR="000678FD" w14:paraId="10CC70AA" w14:textId="5D2FB570" w:rsidTr="000678FD">
        <w:tc>
          <w:tcPr>
            <w:tcW w:w="1849" w:type="dxa"/>
          </w:tcPr>
          <w:p w14:paraId="520B9764" w14:textId="0E0AD3A5" w:rsidR="00CE33DD" w:rsidRDefault="00CE33DD" w:rsidP="00CE33DD">
            <w:r>
              <w:t>Ethnicity</w:t>
            </w:r>
          </w:p>
        </w:tc>
        <w:tc>
          <w:tcPr>
            <w:tcW w:w="2262" w:type="dxa"/>
          </w:tcPr>
          <w:p w14:paraId="21BBB2F8" w14:textId="77777777" w:rsidR="00CE33DD" w:rsidRDefault="00CE33DD" w:rsidP="00CE33DD"/>
        </w:tc>
        <w:tc>
          <w:tcPr>
            <w:tcW w:w="709" w:type="dxa"/>
          </w:tcPr>
          <w:p w14:paraId="38CD8D31" w14:textId="77777777" w:rsidR="00CE33DD" w:rsidRDefault="00CE33DD" w:rsidP="00CE33DD"/>
        </w:tc>
        <w:tc>
          <w:tcPr>
            <w:tcW w:w="2268" w:type="dxa"/>
          </w:tcPr>
          <w:p w14:paraId="40AE5403" w14:textId="77777777" w:rsidR="00CE33DD" w:rsidRDefault="00CE33DD" w:rsidP="00CE33DD"/>
        </w:tc>
        <w:tc>
          <w:tcPr>
            <w:tcW w:w="709" w:type="dxa"/>
          </w:tcPr>
          <w:p w14:paraId="7AD9CE4E" w14:textId="77777777" w:rsidR="00CE33DD" w:rsidRDefault="00CE33DD" w:rsidP="00CE33DD"/>
        </w:tc>
        <w:tc>
          <w:tcPr>
            <w:tcW w:w="2268" w:type="dxa"/>
          </w:tcPr>
          <w:p w14:paraId="75B03A22" w14:textId="77777777" w:rsidR="00CE33DD" w:rsidRDefault="00CE33DD" w:rsidP="00CE33DD"/>
        </w:tc>
        <w:tc>
          <w:tcPr>
            <w:tcW w:w="708" w:type="dxa"/>
          </w:tcPr>
          <w:p w14:paraId="0CA4B71C" w14:textId="77777777" w:rsidR="00CE33DD" w:rsidRDefault="00CE33DD" w:rsidP="00CE33DD"/>
        </w:tc>
        <w:tc>
          <w:tcPr>
            <w:tcW w:w="2410" w:type="dxa"/>
          </w:tcPr>
          <w:p w14:paraId="45AEE9C5" w14:textId="77777777" w:rsidR="00CE33DD" w:rsidRDefault="00CE33DD" w:rsidP="00CE33DD"/>
        </w:tc>
        <w:tc>
          <w:tcPr>
            <w:tcW w:w="775" w:type="dxa"/>
          </w:tcPr>
          <w:p w14:paraId="0A5083D3" w14:textId="77777777" w:rsidR="00CE33DD" w:rsidRDefault="00CE33DD" w:rsidP="00CE33DD"/>
        </w:tc>
      </w:tr>
      <w:tr w:rsidR="000678FD" w14:paraId="74999827" w14:textId="4140ACA1" w:rsidTr="000678FD">
        <w:tc>
          <w:tcPr>
            <w:tcW w:w="1849" w:type="dxa"/>
          </w:tcPr>
          <w:p w14:paraId="146F4F56" w14:textId="436EF5D9" w:rsidR="00CE33DD" w:rsidRDefault="00CE33DD" w:rsidP="00CE33DD">
            <w:pPr>
              <w:jc w:val="right"/>
            </w:pPr>
            <w:r>
              <w:t>Black</w:t>
            </w:r>
          </w:p>
        </w:tc>
        <w:tc>
          <w:tcPr>
            <w:tcW w:w="2262" w:type="dxa"/>
          </w:tcPr>
          <w:p w14:paraId="0D43612D" w14:textId="47B423FF" w:rsidR="00CE33DD" w:rsidRDefault="00DE15A5" w:rsidP="00CE33DD">
            <w:r>
              <w:t>.193 (-.252 to .638)</w:t>
            </w:r>
          </w:p>
        </w:tc>
        <w:tc>
          <w:tcPr>
            <w:tcW w:w="709" w:type="dxa"/>
          </w:tcPr>
          <w:p w14:paraId="6CF3A109" w14:textId="30E17E14" w:rsidR="00CE33DD" w:rsidRDefault="004A2434" w:rsidP="00CE33DD">
            <w:r>
              <w:t>.395</w:t>
            </w:r>
          </w:p>
        </w:tc>
        <w:tc>
          <w:tcPr>
            <w:tcW w:w="2268" w:type="dxa"/>
          </w:tcPr>
          <w:p w14:paraId="5975BE1E" w14:textId="60360F04" w:rsidR="00CE33DD" w:rsidRDefault="00AE464E" w:rsidP="00CE33DD">
            <w:r>
              <w:t>.166 (-.225 to .556)</w:t>
            </w:r>
          </w:p>
        </w:tc>
        <w:tc>
          <w:tcPr>
            <w:tcW w:w="709" w:type="dxa"/>
          </w:tcPr>
          <w:p w14:paraId="150B7BD0" w14:textId="579E43B9" w:rsidR="00CE33DD" w:rsidRDefault="00F97CBD" w:rsidP="00CE33DD">
            <w:r>
              <w:t>.406</w:t>
            </w:r>
          </w:p>
        </w:tc>
        <w:tc>
          <w:tcPr>
            <w:tcW w:w="2268" w:type="dxa"/>
          </w:tcPr>
          <w:p w14:paraId="6B7FF8C9" w14:textId="0EA26F63" w:rsidR="00CE33DD" w:rsidRDefault="00973F5A" w:rsidP="00CE33DD">
            <w:r>
              <w:t>.343 (-.102 to .788)</w:t>
            </w:r>
          </w:p>
        </w:tc>
        <w:tc>
          <w:tcPr>
            <w:tcW w:w="708" w:type="dxa"/>
          </w:tcPr>
          <w:p w14:paraId="657E7414" w14:textId="77C94FF8" w:rsidR="00CE33DD" w:rsidRDefault="00772C24" w:rsidP="00CE33DD">
            <w:r>
              <w:t>.131</w:t>
            </w:r>
          </w:p>
        </w:tc>
        <w:tc>
          <w:tcPr>
            <w:tcW w:w="2410" w:type="dxa"/>
          </w:tcPr>
          <w:p w14:paraId="65DB3148" w14:textId="06ACCBB8" w:rsidR="00CE33DD" w:rsidRDefault="00640727" w:rsidP="00CE33DD">
            <w:r>
              <w:t>.252 (-.134 to .637)</w:t>
            </w:r>
          </w:p>
        </w:tc>
        <w:tc>
          <w:tcPr>
            <w:tcW w:w="775" w:type="dxa"/>
          </w:tcPr>
          <w:p w14:paraId="692B78F3" w14:textId="6A12B40D" w:rsidR="00CE33DD" w:rsidRDefault="00640727" w:rsidP="00CE33DD">
            <w:r>
              <w:t>.201</w:t>
            </w:r>
          </w:p>
        </w:tc>
      </w:tr>
      <w:tr w:rsidR="000678FD" w14:paraId="0497B4C7" w14:textId="43232256" w:rsidTr="000678FD">
        <w:tc>
          <w:tcPr>
            <w:tcW w:w="1849" w:type="dxa"/>
          </w:tcPr>
          <w:p w14:paraId="4A085DC0" w14:textId="4AFEF216" w:rsidR="00CE33DD" w:rsidRDefault="00CE33DD" w:rsidP="00CE33DD">
            <w:pPr>
              <w:jc w:val="right"/>
            </w:pPr>
            <w:r>
              <w:t>South Asian</w:t>
            </w:r>
          </w:p>
        </w:tc>
        <w:tc>
          <w:tcPr>
            <w:tcW w:w="2262" w:type="dxa"/>
          </w:tcPr>
          <w:p w14:paraId="3E017793" w14:textId="78B626B2" w:rsidR="00CE33DD" w:rsidRDefault="00DE15A5" w:rsidP="00CE33DD">
            <w:r>
              <w:t xml:space="preserve">.341 (.032 to </w:t>
            </w:r>
            <w:r w:rsidR="00B54FE0">
              <w:t>.650)</w:t>
            </w:r>
          </w:p>
        </w:tc>
        <w:tc>
          <w:tcPr>
            <w:tcW w:w="709" w:type="dxa"/>
          </w:tcPr>
          <w:p w14:paraId="595520A9" w14:textId="53A38F7F" w:rsidR="00CE33DD" w:rsidRDefault="004A2434" w:rsidP="00CE33DD">
            <w:r>
              <w:t>.031</w:t>
            </w:r>
          </w:p>
        </w:tc>
        <w:tc>
          <w:tcPr>
            <w:tcW w:w="2268" w:type="dxa"/>
          </w:tcPr>
          <w:p w14:paraId="31D2E091" w14:textId="4C75349A" w:rsidR="00CE33DD" w:rsidRDefault="00AE464E" w:rsidP="00CE33DD">
            <w:r>
              <w:t xml:space="preserve">.450 (.167 to </w:t>
            </w:r>
            <w:r w:rsidR="00F97CBD">
              <w:t>.732)</w:t>
            </w:r>
          </w:p>
        </w:tc>
        <w:tc>
          <w:tcPr>
            <w:tcW w:w="709" w:type="dxa"/>
          </w:tcPr>
          <w:p w14:paraId="01FDE71B" w14:textId="72CEFE50" w:rsidR="00CE33DD" w:rsidRDefault="00F97CBD" w:rsidP="00CE33DD">
            <w:r>
              <w:t>.002</w:t>
            </w:r>
          </w:p>
        </w:tc>
        <w:tc>
          <w:tcPr>
            <w:tcW w:w="2268" w:type="dxa"/>
          </w:tcPr>
          <w:p w14:paraId="7BE86BF8" w14:textId="53D9D93A" w:rsidR="00CE33DD" w:rsidRDefault="00973F5A" w:rsidP="00CE33DD">
            <w:r>
              <w:t>.36</w:t>
            </w:r>
            <w:r w:rsidR="00EC6915">
              <w:t>5 (.049 to .680)</w:t>
            </w:r>
          </w:p>
        </w:tc>
        <w:tc>
          <w:tcPr>
            <w:tcW w:w="708" w:type="dxa"/>
          </w:tcPr>
          <w:p w14:paraId="05DB67B1" w14:textId="4EB8735B" w:rsidR="00CE33DD" w:rsidRDefault="00772C24" w:rsidP="00CE33DD">
            <w:r>
              <w:t>.023</w:t>
            </w:r>
          </w:p>
        </w:tc>
        <w:tc>
          <w:tcPr>
            <w:tcW w:w="2410" w:type="dxa"/>
          </w:tcPr>
          <w:p w14:paraId="5723AF11" w14:textId="4884D378" w:rsidR="00CE33DD" w:rsidRDefault="00640727" w:rsidP="00CE33DD">
            <w:r>
              <w:t>.612 (.321 to .902)</w:t>
            </w:r>
          </w:p>
        </w:tc>
        <w:tc>
          <w:tcPr>
            <w:tcW w:w="775" w:type="dxa"/>
          </w:tcPr>
          <w:p w14:paraId="35E92744" w14:textId="294AB681" w:rsidR="00CE33DD" w:rsidRDefault="00640727" w:rsidP="00CE33DD">
            <w:r>
              <w:t>.000</w:t>
            </w:r>
          </w:p>
        </w:tc>
      </w:tr>
      <w:tr w:rsidR="000678FD" w14:paraId="367AE9D2" w14:textId="4875C2CF" w:rsidTr="000678FD">
        <w:tc>
          <w:tcPr>
            <w:tcW w:w="1849" w:type="dxa"/>
          </w:tcPr>
          <w:p w14:paraId="72D6ECBB" w14:textId="2468EEAA" w:rsidR="00CE33DD" w:rsidRDefault="00CE33DD" w:rsidP="00CE33DD">
            <w:pPr>
              <w:jc w:val="right"/>
            </w:pPr>
            <w:r>
              <w:t>Chinese</w:t>
            </w:r>
          </w:p>
        </w:tc>
        <w:tc>
          <w:tcPr>
            <w:tcW w:w="2262" w:type="dxa"/>
          </w:tcPr>
          <w:p w14:paraId="3A44BB8B" w14:textId="5B940740" w:rsidR="00CE33DD" w:rsidRDefault="00B54FE0" w:rsidP="00CE33DD">
            <w:r>
              <w:t>1.171 (.782 to 1.561)</w:t>
            </w:r>
          </w:p>
        </w:tc>
        <w:tc>
          <w:tcPr>
            <w:tcW w:w="709" w:type="dxa"/>
          </w:tcPr>
          <w:p w14:paraId="79DB95D7" w14:textId="674F2F9D" w:rsidR="00CE33DD" w:rsidRDefault="004A2434" w:rsidP="00CE33DD">
            <w:r>
              <w:t>.000</w:t>
            </w:r>
          </w:p>
        </w:tc>
        <w:tc>
          <w:tcPr>
            <w:tcW w:w="2268" w:type="dxa"/>
          </w:tcPr>
          <w:p w14:paraId="78104AD8" w14:textId="747D90A1" w:rsidR="00CE33DD" w:rsidRDefault="00F97CBD" w:rsidP="00CE33DD">
            <w:r>
              <w:t>.869 (.528 to 1.209)</w:t>
            </w:r>
          </w:p>
        </w:tc>
        <w:tc>
          <w:tcPr>
            <w:tcW w:w="709" w:type="dxa"/>
          </w:tcPr>
          <w:p w14:paraId="2414367C" w14:textId="1190C7F6" w:rsidR="00CE33DD" w:rsidRDefault="00F97CBD" w:rsidP="00CE33DD">
            <w:r>
              <w:t>.000</w:t>
            </w:r>
          </w:p>
        </w:tc>
        <w:tc>
          <w:tcPr>
            <w:tcW w:w="2268" w:type="dxa"/>
          </w:tcPr>
          <w:p w14:paraId="07333590" w14:textId="7F8EAFA9" w:rsidR="00CE33DD" w:rsidRDefault="00EC6915" w:rsidP="00CE33DD">
            <w:r>
              <w:t>1.277 (.828 to 1.726)</w:t>
            </w:r>
          </w:p>
        </w:tc>
        <w:tc>
          <w:tcPr>
            <w:tcW w:w="708" w:type="dxa"/>
          </w:tcPr>
          <w:p w14:paraId="458F712F" w14:textId="35450742" w:rsidR="00CE33DD" w:rsidRDefault="00772C24" w:rsidP="00CE33DD">
            <w:r>
              <w:t>.000</w:t>
            </w:r>
          </w:p>
        </w:tc>
        <w:tc>
          <w:tcPr>
            <w:tcW w:w="2410" w:type="dxa"/>
          </w:tcPr>
          <w:p w14:paraId="2023C0DE" w14:textId="1D0F336D" w:rsidR="00CE33DD" w:rsidRDefault="00640727" w:rsidP="00CE33DD">
            <w:r>
              <w:t>1.213 (.822 to 1.604)</w:t>
            </w:r>
          </w:p>
        </w:tc>
        <w:tc>
          <w:tcPr>
            <w:tcW w:w="775" w:type="dxa"/>
          </w:tcPr>
          <w:p w14:paraId="68BF518B" w14:textId="567B1A3B" w:rsidR="00CE33DD" w:rsidRDefault="00640727" w:rsidP="00CE33DD">
            <w:r>
              <w:t>.000</w:t>
            </w:r>
          </w:p>
        </w:tc>
      </w:tr>
      <w:tr w:rsidR="000678FD" w14:paraId="573D9D0D" w14:textId="70E87484" w:rsidTr="000678FD">
        <w:tc>
          <w:tcPr>
            <w:tcW w:w="1849" w:type="dxa"/>
          </w:tcPr>
          <w:p w14:paraId="5EDA2903" w14:textId="71BED004" w:rsidR="00CE33DD" w:rsidRDefault="00CE33DD" w:rsidP="00CE33DD">
            <w:pPr>
              <w:jc w:val="right"/>
            </w:pPr>
            <w:r>
              <w:t>Other Asian</w:t>
            </w:r>
          </w:p>
        </w:tc>
        <w:tc>
          <w:tcPr>
            <w:tcW w:w="2262" w:type="dxa"/>
          </w:tcPr>
          <w:p w14:paraId="72644DCD" w14:textId="4D4381EA" w:rsidR="00CE33DD" w:rsidRDefault="00B54FE0" w:rsidP="00CE33DD">
            <w:r>
              <w:t>1.101 (.678 to 1.524)</w:t>
            </w:r>
          </w:p>
        </w:tc>
        <w:tc>
          <w:tcPr>
            <w:tcW w:w="709" w:type="dxa"/>
          </w:tcPr>
          <w:p w14:paraId="0D099907" w14:textId="50519756" w:rsidR="00CE33DD" w:rsidRDefault="004A2434" w:rsidP="00CE33DD">
            <w:r>
              <w:t>.000</w:t>
            </w:r>
          </w:p>
        </w:tc>
        <w:tc>
          <w:tcPr>
            <w:tcW w:w="2268" w:type="dxa"/>
          </w:tcPr>
          <w:p w14:paraId="44405638" w14:textId="6C45F963" w:rsidR="00CE33DD" w:rsidRDefault="00F97CBD" w:rsidP="00CE33DD">
            <w:r>
              <w:t>.289 (-.096 to .675)</w:t>
            </w:r>
          </w:p>
        </w:tc>
        <w:tc>
          <w:tcPr>
            <w:tcW w:w="709" w:type="dxa"/>
          </w:tcPr>
          <w:p w14:paraId="7338706B" w14:textId="5B36EB9C" w:rsidR="00CE33DD" w:rsidRDefault="00F97CBD" w:rsidP="00CE33DD">
            <w:r>
              <w:t>.141</w:t>
            </w:r>
          </w:p>
        </w:tc>
        <w:tc>
          <w:tcPr>
            <w:tcW w:w="2268" w:type="dxa"/>
          </w:tcPr>
          <w:p w14:paraId="1C73D255" w14:textId="7E0AE2F6" w:rsidR="00CE33DD" w:rsidRDefault="00EC6915" w:rsidP="00CE33DD">
            <w:r>
              <w:t>1.212 (.77</w:t>
            </w:r>
            <w:r w:rsidR="00163F2B">
              <w:t>4 to 1.651)</w:t>
            </w:r>
          </w:p>
        </w:tc>
        <w:tc>
          <w:tcPr>
            <w:tcW w:w="708" w:type="dxa"/>
          </w:tcPr>
          <w:p w14:paraId="6DED6180" w14:textId="5EA5D4F9" w:rsidR="00CE33DD" w:rsidRDefault="00772C24" w:rsidP="00CE33DD">
            <w:r>
              <w:t>.000</w:t>
            </w:r>
          </w:p>
        </w:tc>
        <w:tc>
          <w:tcPr>
            <w:tcW w:w="2410" w:type="dxa"/>
          </w:tcPr>
          <w:p w14:paraId="1A944F5D" w14:textId="4759FE06" w:rsidR="00CE33DD" w:rsidRDefault="00640727" w:rsidP="00CE33DD">
            <w:r>
              <w:t>.544 (.150 to .939)</w:t>
            </w:r>
          </w:p>
        </w:tc>
        <w:tc>
          <w:tcPr>
            <w:tcW w:w="775" w:type="dxa"/>
          </w:tcPr>
          <w:p w14:paraId="20CAE4F7" w14:textId="23F1DCC8" w:rsidR="00CE33DD" w:rsidRDefault="00640727" w:rsidP="00CE33DD">
            <w:r>
              <w:t>.007</w:t>
            </w:r>
          </w:p>
        </w:tc>
      </w:tr>
      <w:tr w:rsidR="000678FD" w14:paraId="3105700B" w14:textId="39436ECF" w:rsidTr="000678FD">
        <w:tc>
          <w:tcPr>
            <w:tcW w:w="1849" w:type="dxa"/>
          </w:tcPr>
          <w:p w14:paraId="74CE37BF" w14:textId="38A82BA4" w:rsidR="00CE33DD" w:rsidRDefault="00CE33DD" w:rsidP="00CE33DD">
            <w:pPr>
              <w:jc w:val="right"/>
            </w:pPr>
            <w:r>
              <w:t>White British</w:t>
            </w:r>
          </w:p>
        </w:tc>
        <w:tc>
          <w:tcPr>
            <w:tcW w:w="2262" w:type="dxa"/>
          </w:tcPr>
          <w:p w14:paraId="263D8FCD" w14:textId="0FFE81E6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22C2773A" w14:textId="77777777" w:rsidR="00CE33DD" w:rsidRDefault="00CE33DD" w:rsidP="00CE33DD"/>
        </w:tc>
        <w:tc>
          <w:tcPr>
            <w:tcW w:w="2268" w:type="dxa"/>
          </w:tcPr>
          <w:p w14:paraId="1964B80D" w14:textId="31CA1FB5" w:rsidR="00CE33DD" w:rsidRDefault="00CE33DD" w:rsidP="00CE33DD">
            <w:r>
              <w:t>1</w:t>
            </w:r>
          </w:p>
        </w:tc>
        <w:tc>
          <w:tcPr>
            <w:tcW w:w="709" w:type="dxa"/>
          </w:tcPr>
          <w:p w14:paraId="47F5853E" w14:textId="77777777" w:rsidR="00CE33DD" w:rsidRDefault="00CE33DD" w:rsidP="00CE33DD"/>
        </w:tc>
        <w:tc>
          <w:tcPr>
            <w:tcW w:w="2268" w:type="dxa"/>
          </w:tcPr>
          <w:p w14:paraId="6DBF42C0" w14:textId="257C6C5E" w:rsidR="00CE33DD" w:rsidRDefault="009957DF" w:rsidP="00CE33DD">
            <w:r>
              <w:t>1</w:t>
            </w:r>
          </w:p>
        </w:tc>
        <w:tc>
          <w:tcPr>
            <w:tcW w:w="708" w:type="dxa"/>
          </w:tcPr>
          <w:p w14:paraId="35667028" w14:textId="77777777" w:rsidR="00CE33DD" w:rsidRDefault="00CE33DD" w:rsidP="00CE33DD"/>
        </w:tc>
        <w:tc>
          <w:tcPr>
            <w:tcW w:w="2410" w:type="dxa"/>
          </w:tcPr>
          <w:p w14:paraId="0B4AF1E1" w14:textId="31560CE5" w:rsidR="00CE33DD" w:rsidRDefault="009957DF" w:rsidP="00CE33DD">
            <w:r>
              <w:t>1</w:t>
            </w:r>
          </w:p>
        </w:tc>
        <w:tc>
          <w:tcPr>
            <w:tcW w:w="775" w:type="dxa"/>
          </w:tcPr>
          <w:p w14:paraId="6AFEC022" w14:textId="77777777" w:rsidR="00CE33DD" w:rsidRDefault="00CE33DD" w:rsidP="00CE33DD"/>
        </w:tc>
      </w:tr>
      <w:tr w:rsidR="000678FD" w14:paraId="5EAD7596" w14:textId="7AACAC17" w:rsidTr="000678FD">
        <w:tc>
          <w:tcPr>
            <w:tcW w:w="1849" w:type="dxa"/>
          </w:tcPr>
          <w:p w14:paraId="50C18B7E" w14:textId="3F84EC2F" w:rsidR="00CE33DD" w:rsidRDefault="00CE33DD" w:rsidP="00CE33DD">
            <w:pPr>
              <w:jc w:val="right"/>
            </w:pPr>
            <w:r>
              <w:t>Other White</w:t>
            </w:r>
          </w:p>
        </w:tc>
        <w:tc>
          <w:tcPr>
            <w:tcW w:w="2262" w:type="dxa"/>
          </w:tcPr>
          <w:p w14:paraId="2C115045" w14:textId="74A2C8EF" w:rsidR="00CE33DD" w:rsidRDefault="00B54FE0" w:rsidP="00CE33DD">
            <w:r>
              <w:t>-.363 (-.626 to -.101)</w:t>
            </w:r>
          </w:p>
        </w:tc>
        <w:tc>
          <w:tcPr>
            <w:tcW w:w="709" w:type="dxa"/>
          </w:tcPr>
          <w:p w14:paraId="2F412555" w14:textId="6B0F83E0" w:rsidR="00CE33DD" w:rsidRDefault="00973F5A" w:rsidP="00CE33DD">
            <w:r>
              <w:t>.007</w:t>
            </w:r>
          </w:p>
        </w:tc>
        <w:tc>
          <w:tcPr>
            <w:tcW w:w="2268" w:type="dxa"/>
          </w:tcPr>
          <w:p w14:paraId="7142058B" w14:textId="0D7DEAA6" w:rsidR="00CE33DD" w:rsidRDefault="00F97CBD" w:rsidP="00CE33DD">
            <w:r>
              <w:t>-.196 (-.455 to .062)</w:t>
            </w:r>
          </w:p>
        </w:tc>
        <w:tc>
          <w:tcPr>
            <w:tcW w:w="709" w:type="dxa"/>
          </w:tcPr>
          <w:p w14:paraId="0CDB9345" w14:textId="7651D1A0" w:rsidR="00CE33DD" w:rsidRDefault="00F97CBD" w:rsidP="00CE33DD">
            <w:r>
              <w:t>.137</w:t>
            </w:r>
          </w:p>
        </w:tc>
        <w:tc>
          <w:tcPr>
            <w:tcW w:w="2268" w:type="dxa"/>
          </w:tcPr>
          <w:p w14:paraId="3F0A9045" w14:textId="08FD9996" w:rsidR="00CE33DD" w:rsidRDefault="00163F2B" w:rsidP="00CE33DD">
            <w:r>
              <w:t>-.281 (-.575 to .013)</w:t>
            </w:r>
          </w:p>
        </w:tc>
        <w:tc>
          <w:tcPr>
            <w:tcW w:w="708" w:type="dxa"/>
          </w:tcPr>
          <w:p w14:paraId="1DC0E57A" w14:textId="6FA09279" w:rsidR="00CE33DD" w:rsidRDefault="00772C24" w:rsidP="00CE33DD">
            <w:r>
              <w:t>.061</w:t>
            </w:r>
          </w:p>
        </w:tc>
        <w:tc>
          <w:tcPr>
            <w:tcW w:w="2410" w:type="dxa"/>
          </w:tcPr>
          <w:p w14:paraId="57CA305C" w14:textId="13661368" w:rsidR="00CE33DD" w:rsidRDefault="00640727" w:rsidP="00CE33DD">
            <w:r>
              <w:t>.006 (-.271 to .284)</w:t>
            </w:r>
          </w:p>
        </w:tc>
        <w:tc>
          <w:tcPr>
            <w:tcW w:w="775" w:type="dxa"/>
          </w:tcPr>
          <w:p w14:paraId="4D52F3F4" w14:textId="15065FD8" w:rsidR="00CE33DD" w:rsidRDefault="00640727" w:rsidP="00CE33DD">
            <w:r>
              <w:t>.964</w:t>
            </w:r>
          </w:p>
        </w:tc>
      </w:tr>
      <w:tr w:rsidR="000678FD" w14:paraId="64EFD679" w14:textId="52C594E2" w:rsidTr="000678FD">
        <w:tc>
          <w:tcPr>
            <w:tcW w:w="1849" w:type="dxa"/>
          </w:tcPr>
          <w:p w14:paraId="7049468B" w14:textId="6003BA18" w:rsidR="00CE33DD" w:rsidRDefault="00CE33DD" w:rsidP="00CE33DD">
            <w:pPr>
              <w:jc w:val="right"/>
            </w:pPr>
            <w:r>
              <w:t>Mixed</w:t>
            </w:r>
          </w:p>
        </w:tc>
        <w:tc>
          <w:tcPr>
            <w:tcW w:w="2262" w:type="dxa"/>
          </w:tcPr>
          <w:p w14:paraId="46243E21" w14:textId="45314AAC" w:rsidR="00CE33DD" w:rsidRDefault="00B54FE0" w:rsidP="00CE33DD">
            <w:r>
              <w:t>.294 (-.074 to .662)</w:t>
            </w:r>
          </w:p>
        </w:tc>
        <w:tc>
          <w:tcPr>
            <w:tcW w:w="709" w:type="dxa"/>
          </w:tcPr>
          <w:p w14:paraId="777046BC" w14:textId="346C94FC" w:rsidR="00CE33DD" w:rsidRDefault="00973F5A" w:rsidP="00CE33DD">
            <w:r>
              <w:t>.117</w:t>
            </w:r>
          </w:p>
        </w:tc>
        <w:tc>
          <w:tcPr>
            <w:tcW w:w="2268" w:type="dxa"/>
          </w:tcPr>
          <w:p w14:paraId="295696D4" w14:textId="4C6C254C" w:rsidR="00CE33DD" w:rsidRDefault="00F97CBD" w:rsidP="00CE33DD">
            <w:r>
              <w:t>.165 (-.183 to .512)</w:t>
            </w:r>
          </w:p>
        </w:tc>
        <w:tc>
          <w:tcPr>
            <w:tcW w:w="709" w:type="dxa"/>
          </w:tcPr>
          <w:p w14:paraId="79E518A8" w14:textId="658A28F4" w:rsidR="00CE33DD" w:rsidRDefault="00F97CBD" w:rsidP="00CE33DD">
            <w:r>
              <w:t>.353</w:t>
            </w:r>
          </w:p>
        </w:tc>
        <w:tc>
          <w:tcPr>
            <w:tcW w:w="2268" w:type="dxa"/>
          </w:tcPr>
          <w:p w14:paraId="44C3F5A5" w14:textId="4DE7F418" w:rsidR="00CE33DD" w:rsidRDefault="00163F2B" w:rsidP="00CE33DD">
            <w:r>
              <w:t xml:space="preserve">.286 (-.084 to </w:t>
            </w:r>
            <w:r w:rsidR="009E317B">
              <w:t>.656)</w:t>
            </w:r>
          </w:p>
        </w:tc>
        <w:tc>
          <w:tcPr>
            <w:tcW w:w="708" w:type="dxa"/>
          </w:tcPr>
          <w:p w14:paraId="26F0E280" w14:textId="66F6FA8F" w:rsidR="00CE33DD" w:rsidRDefault="00772C24" w:rsidP="00CE33DD">
            <w:r>
              <w:t>.130</w:t>
            </w:r>
          </w:p>
        </w:tc>
        <w:tc>
          <w:tcPr>
            <w:tcW w:w="2410" w:type="dxa"/>
          </w:tcPr>
          <w:p w14:paraId="0B957C64" w14:textId="2A659F76" w:rsidR="00CE33DD" w:rsidRDefault="00640727" w:rsidP="00CE33DD">
            <w:r>
              <w:t>.201 (-.145 to .547)</w:t>
            </w:r>
          </w:p>
        </w:tc>
        <w:tc>
          <w:tcPr>
            <w:tcW w:w="775" w:type="dxa"/>
          </w:tcPr>
          <w:p w14:paraId="00ED9439" w14:textId="57EA6DEF" w:rsidR="00CE33DD" w:rsidRDefault="00640727" w:rsidP="00CE33DD">
            <w:r>
              <w:t>.254</w:t>
            </w:r>
          </w:p>
        </w:tc>
      </w:tr>
      <w:tr w:rsidR="000678FD" w14:paraId="5680571A" w14:textId="03DD7C82" w:rsidTr="000678FD">
        <w:tc>
          <w:tcPr>
            <w:tcW w:w="1849" w:type="dxa"/>
          </w:tcPr>
          <w:p w14:paraId="1674EDCA" w14:textId="149A7377" w:rsidR="00CE33DD" w:rsidRDefault="00CE33DD" w:rsidP="00CE33DD">
            <w:pPr>
              <w:jc w:val="right"/>
            </w:pPr>
            <w:r>
              <w:t>Other</w:t>
            </w:r>
          </w:p>
        </w:tc>
        <w:tc>
          <w:tcPr>
            <w:tcW w:w="2262" w:type="dxa"/>
          </w:tcPr>
          <w:p w14:paraId="1ED312D6" w14:textId="68936082" w:rsidR="00CE33DD" w:rsidRDefault="00B54FE0" w:rsidP="00CE33DD">
            <w:r>
              <w:t xml:space="preserve">.292 </w:t>
            </w:r>
            <w:r w:rsidR="008A3874">
              <w:t>(-.196 to .779)</w:t>
            </w:r>
          </w:p>
        </w:tc>
        <w:tc>
          <w:tcPr>
            <w:tcW w:w="709" w:type="dxa"/>
          </w:tcPr>
          <w:p w14:paraId="228654EA" w14:textId="14B3C0EF" w:rsidR="00CE33DD" w:rsidRDefault="00973F5A" w:rsidP="00CE33DD">
            <w:r>
              <w:t>.241</w:t>
            </w:r>
          </w:p>
        </w:tc>
        <w:tc>
          <w:tcPr>
            <w:tcW w:w="2268" w:type="dxa"/>
          </w:tcPr>
          <w:p w14:paraId="16745F31" w14:textId="42B31873" w:rsidR="00CE33DD" w:rsidRDefault="00F97CBD" w:rsidP="00CE33DD">
            <w:r>
              <w:t>.513 (.062 to .964)</w:t>
            </w:r>
          </w:p>
        </w:tc>
        <w:tc>
          <w:tcPr>
            <w:tcW w:w="709" w:type="dxa"/>
          </w:tcPr>
          <w:p w14:paraId="09748789" w14:textId="5C3D3444" w:rsidR="00CE33DD" w:rsidRDefault="00F97CBD" w:rsidP="00CE33DD">
            <w:r>
              <w:t>.026</w:t>
            </w:r>
          </w:p>
        </w:tc>
        <w:tc>
          <w:tcPr>
            <w:tcW w:w="2268" w:type="dxa"/>
          </w:tcPr>
          <w:p w14:paraId="34674F5D" w14:textId="4EC2F157" w:rsidR="00CE33DD" w:rsidRDefault="009E317B" w:rsidP="00CE33DD">
            <w:r>
              <w:t>.417 (-.087 to .920)</w:t>
            </w:r>
          </w:p>
        </w:tc>
        <w:tc>
          <w:tcPr>
            <w:tcW w:w="708" w:type="dxa"/>
          </w:tcPr>
          <w:p w14:paraId="6BA23974" w14:textId="39445F46" w:rsidR="00CE33DD" w:rsidRDefault="00772C24" w:rsidP="00CE33DD">
            <w:r>
              <w:t>.105</w:t>
            </w:r>
          </w:p>
        </w:tc>
        <w:tc>
          <w:tcPr>
            <w:tcW w:w="2410" w:type="dxa"/>
          </w:tcPr>
          <w:p w14:paraId="247C91ED" w14:textId="65A8C3EF" w:rsidR="00CE33DD" w:rsidRDefault="00640727" w:rsidP="00CE33DD">
            <w:r>
              <w:t>.882 (.423 to 1.340)</w:t>
            </w:r>
          </w:p>
        </w:tc>
        <w:tc>
          <w:tcPr>
            <w:tcW w:w="775" w:type="dxa"/>
          </w:tcPr>
          <w:p w14:paraId="62FE4527" w14:textId="0BB872F9" w:rsidR="00CE33DD" w:rsidRDefault="00640727" w:rsidP="00CE33DD">
            <w:r>
              <w:t>.000</w:t>
            </w:r>
          </w:p>
        </w:tc>
      </w:tr>
      <w:tr w:rsidR="000678FD" w14:paraId="037E35AA" w14:textId="41714577" w:rsidTr="000678FD">
        <w:tc>
          <w:tcPr>
            <w:tcW w:w="1849" w:type="dxa"/>
          </w:tcPr>
          <w:p w14:paraId="376D3D25" w14:textId="1BDD59EE" w:rsidR="00CE33DD" w:rsidRDefault="00CE33DD" w:rsidP="00CE33DD">
            <w:r>
              <w:t xml:space="preserve">Fee status </w:t>
            </w:r>
          </w:p>
        </w:tc>
        <w:tc>
          <w:tcPr>
            <w:tcW w:w="2262" w:type="dxa"/>
          </w:tcPr>
          <w:p w14:paraId="74CF7C72" w14:textId="77777777" w:rsidR="00CE33DD" w:rsidRDefault="00CE33DD" w:rsidP="00CE33DD"/>
        </w:tc>
        <w:tc>
          <w:tcPr>
            <w:tcW w:w="709" w:type="dxa"/>
          </w:tcPr>
          <w:p w14:paraId="56E6109B" w14:textId="77777777" w:rsidR="00CE33DD" w:rsidRDefault="00CE33DD" w:rsidP="00CE33DD"/>
        </w:tc>
        <w:tc>
          <w:tcPr>
            <w:tcW w:w="2268" w:type="dxa"/>
          </w:tcPr>
          <w:p w14:paraId="5317F96D" w14:textId="77777777" w:rsidR="00CE33DD" w:rsidRDefault="00CE33DD" w:rsidP="00CE33DD"/>
        </w:tc>
        <w:tc>
          <w:tcPr>
            <w:tcW w:w="709" w:type="dxa"/>
          </w:tcPr>
          <w:p w14:paraId="59C8B2BF" w14:textId="77777777" w:rsidR="00CE33DD" w:rsidRDefault="00CE33DD" w:rsidP="00CE33DD"/>
        </w:tc>
        <w:tc>
          <w:tcPr>
            <w:tcW w:w="2268" w:type="dxa"/>
          </w:tcPr>
          <w:p w14:paraId="6CE3BF2F" w14:textId="00625FA2" w:rsidR="00CE33DD" w:rsidRDefault="00CE33DD" w:rsidP="00CE33DD"/>
        </w:tc>
        <w:tc>
          <w:tcPr>
            <w:tcW w:w="708" w:type="dxa"/>
          </w:tcPr>
          <w:p w14:paraId="1FC585DC" w14:textId="77777777" w:rsidR="00CE33DD" w:rsidRDefault="00CE33DD" w:rsidP="00CE33DD"/>
        </w:tc>
        <w:tc>
          <w:tcPr>
            <w:tcW w:w="2410" w:type="dxa"/>
          </w:tcPr>
          <w:p w14:paraId="377C0D75" w14:textId="1C9049FC" w:rsidR="00CE33DD" w:rsidRDefault="00CE33DD" w:rsidP="00CE33DD"/>
        </w:tc>
        <w:tc>
          <w:tcPr>
            <w:tcW w:w="775" w:type="dxa"/>
          </w:tcPr>
          <w:p w14:paraId="3182CEAF" w14:textId="77777777" w:rsidR="00CE33DD" w:rsidRDefault="00CE33DD" w:rsidP="00CE33DD"/>
        </w:tc>
      </w:tr>
      <w:tr w:rsidR="000678FD" w14:paraId="2657E3F3" w14:textId="1DC0237F" w:rsidTr="000678FD">
        <w:tc>
          <w:tcPr>
            <w:tcW w:w="1849" w:type="dxa"/>
          </w:tcPr>
          <w:p w14:paraId="18382253" w14:textId="14D0BB92" w:rsidR="006E422B" w:rsidRDefault="006E422B" w:rsidP="006E422B">
            <w:pPr>
              <w:jc w:val="right"/>
            </w:pPr>
            <w:r>
              <w:t>Home</w:t>
            </w:r>
          </w:p>
        </w:tc>
        <w:tc>
          <w:tcPr>
            <w:tcW w:w="2262" w:type="dxa"/>
          </w:tcPr>
          <w:p w14:paraId="3C898E0A" w14:textId="599B2421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041ADED7" w14:textId="77777777" w:rsidR="006E422B" w:rsidRDefault="006E422B" w:rsidP="006E422B"/>
        </w:tc>
        <w:tc>
          <w:tcPr>
            <w:tcW w:w="2268" w:type="dxa"/>
          </w:tcPr>
          <w:p w14:paraId="15E3A358" w14:textId="228872DE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58FE1426" w14:textId="77777777" w:rsidR="006E422B" w:rsidRDefault="006E422B" w:rsidP="006E422B"/>
        </w:tc>
        <w:tc>
          <w:tcPr>
            <w:tcW w:w="2268" w:type="dxa"/>
          </w:tcPr>
          <w:p w14:paraId="2BBA68BB" w14:textId="2A22FA05" w:rsidR="006E422B" w:rsidRDefault="006E422B" w:rsidP="006E422B">
            <w:r>
              <w:t>1</w:t>
            </w:r>
          </w:p>
        </w:tc>
        <w:tc>
          <w:tcPr>
            <w:tcW w:w="708" w:type="dxa"/>
          </w:tcPr>
          <w:p w14:paraId="1B83DFA4" w14:textId="3A121F3C" w:rsidR="006E422B" w:rsidRDefault="006E422B" w:rsidP="006E422B"/>
        </w:tc>
        <w:tc>
          <w:tcPr>
            <w:tcW w:w="2410" w:type="dxa"/>
          </w:tcPr>
          <w:p w14:paraId="1F43BC3B" w14:textId="1ADE552E" w:rsidR="006E422B" w:rsidRDefault="006E422B" w:rsidP="006E422B">
            <w:r>
              <w:t>1</w:t>
            </w:r>
          </w:p>
        </w:tc>
        <w:tc>
          <w:tcPr>
            <w:tcW w:w="775" w:type="dxa"/>
          </w:tcPr>
          <w:p w14:paraId="6F1E7F59" w14:textId="77777777" w:rsidR="006E422B" w:rsidRDefault="006E422B" w:rsidP="006E422B"/>
        </w:tc>
      </w:tr>
      <w:tr w:rsidR="000678FD" w14:paraId="368577F6" w14:textId="4F646323" w:rsidTr="000678FD">
        <w:tc>
          <w:tcPr>
            <w:tcW w:w="1849" w:type="dxa"/>
          </w:tcPr>
          <w:p w14:paraId="4D502F1A" w14:textId="3957E15A" w:rsidR="006E422B" w:rsidRDefault="006E422B" w:rsidP="006E422B">
            <w:pPr>
              <w:jc w:val="right"/>
            </w:pPr>
            <w:r>
              <w:t>EU</w:t>
            </w:r>
          </w:p>
        </w:tc>
        <w:tc>
          <w:tcPr>
            <w:tcW w:w="2262" w:type="dxa"/>
          </w:tcPr>
          <w:p w14:paraId="182BD67C" w14:textId="477FBC39" w:rsidR="006E422B" w:rsidRDefault="00772C24" w:rsidP="006E422B">
            <w:r>
              <w:t>-.502 (-.763 to -.240)</w:t>
            </w:r>
          </w:p>
        </w:tc>
        <w:tc>
          <w:tcPr>
            <w:tcW w:w="709" w:type="dxa"/>
          </w:tcPr>
          <w:p w14:paraId="64D004F2" w14:textId="4D3BF619" w:rsidR="006E422B" w:rsidRDefault="00772C24" w:rsidP="006E422B">
            <w:r>
              <w:t>.000</w:t>
            </w:r>
          </w:p>
        </w:tc>
        <w:tc>
          <w:tcPr>
            <w:tcW w:w="2268" w:type="dxa"/>
          </w:tcPr>
          <w:p w14:paraId="1B5AB712" w14:textId="4807BC8B" w:rsidR="006E422B" w:rsidRDefault="00640727" w:rsidP="006E422B">
            <w:r>
              <w:t>-.390 (-.651 to -.129)</w:t>
            </w:r>
          </w:p>
        </w:tc>
        <w:tc>
          <w:tcPr>
            <w:tcW w:w="709" w:type="dxa"/>
          </w:tcPr>
          <w:p w14:paraId="022DEA63" w14:textId="7F21EF13" w:rsidR="006E422B" w:rsidRDefault="00640727" w:rsidP="006E422B">
            <w:r>
              <w:t>.003</w:t>
            </w:r>
          </w:p>
        </w:tc>
        <w:tc>
          <w:tcPr>
            <w:tcW w:w="2268" w:type="dxa"/>
          </w:tcPr>
          <w:p w14:paraId="494E340D" w14:textId="7937AA6C" w:rsidR="006E422B" w:rsidRDefault="006F4802" w:rsidP="006E422B">
            <w:r>
              <w:t>-.351 (-.622 to -.079)</w:t>
            </w:r>
          </w:p>
        </w:tc>
        <w:tc>
          <w:tcPr>
            <w:tcW w:w="708" w:type="dxa"/>
          </w:tcPr>
          <w:p w14:paraId="7B70B2FF" w14:textId="54CB6498" w:rsidR="006E422B" w:rsidRDefault="006F4802" w:rsidP="006E422B">
            <w:r>
              <w:t>.011</w:t>
            </w:r>
          </w:p>
        </w:tc>
        <w:tc>
          <w:tcPr>
            <w:tcW w:w="2410" w:type="dxa"/>
          </w:tcPr>
          <w:p w14:paraId="3C26EBA0" w14:textId="4782352C" w:rsidR="006E422B" w:rsidRDefault="00640727" w:rsidP="006E422B">
            <w:r>
              <w:t>-.267 (-.534 to -.001)</w:t>
            </w:r>
          </w:p>
        </w:tc>
        <w:tc>
          <w:tcPr>
            <w:tcW w:w="775" w:type="dxa"/>
          </w:tcPr>
          <w:p w14:paraId="593C1E3D" w14:textId="45BD4E0B" w:rsidR="006E422B" w:rsidRDefault="00640727" w:rsidP="006E422B">
            <w:r>
              <w:t>.049</w:t>
            </w:r>
          </w:p>
        </w:tc>
      </w:tr>
      <w:tr w:rsidR="000678FD" w14:paraId="45A8188D" w14:textId="00F7E132" w:rsidTr="000678FD">
        <w:tc>
          <w:tcPr>
            <w:tcW w:w="1849" w:type="dxa"/>
          </w:tcPr>
          <w:p w14:paraId="746F6925" w14:textId="5CC2BF93" w:rsidR="006E422B" w:rsidRDefault="006E422B" w:rsidP="006E422B">
            <w:pPr>
              <w:jc w:val="right"/>
            </w:pPr>
            <w:r>
              <w:t>Overseas</w:t>
            </w:r>
          </w:p>
        </w:tc>
        <w:tc>
          <w:tcPr>
            <w:tcW w:w="2262" w:type="dxa"/>
          </w:tcPr>
          <w:p w14:paraId="7121B1D7" w14:textId="696A98EA" w:rsidR="006E422B" w:rsidRDefault="00772C24" w:rsidP="006E422B">
            <w:r>
              <w:t>.273 (.031 to .515)</w:t>
            </w:r>
          </w:p>
        </w:tc>
        <w:tc>
          <w:tcPr>
            <w:tcW w:w="709" w:type="dxa"/>
          </w:tcPr>
          <w:p w14:paraId="34B0799F" w14:textId="081F4830" w:rsidR="006E422B" w:rsidRDefault="00772C24" w:rsidP="006E422B">
            <w:r>
              <w:t>.027</w:t>
            </w:r>
          </w:p>
        </w:tc>
        <w:tc>
          <w:tcPr>
            <w:tcW w:w="2268" w:type="dxa"/>
          </w:tcPr>
          <w:p w14:paraId="71368D9E" w14:textId="4FD75BC6" w:rsidR="006E422B" w:rsidRDefault="00640727" w:rsidP="006E422B">
            <w:r>
              <w:t>-.083 (-.308 to .142)</w:t>
            </w:r>
          </w:p>
        </w:tc>
        <w:tc>
          <w:tcPr>
            <w:tcW w:w="709" w:type="dxa"/>
          </w:tcPr>
          <w:p w14:paraId="54E3E3D4" w14:textId="32A9BA63" w:rsidR="006E422B" w:rsidRDefault="00640727" w:rsidP="006E422B">
            <w:r>
              <w:t>.467</w:t>
            </w:r>
          </w:p>
        </w:tc>
        <w:tc>
          <w:tcPr>
            <w:tcW w:w="2268" w:type="dxa"/>
          </w:tcPr>
          <w:p w14:paraId="3F24B82F" w14:textId="3CB2C91F" w:rsidR="006E422B" w:rsidRDefault="006F4802" w:rsidP="006E422B">
            <w:r>
              <w:t>.305 (.063 to .547)</w:t>
            </w:r>
          </w:p>
        </w:tc>
        <w:tc>
          <w:tcPr>
            <w:tcW w:w="708" w:type="dxa"/>
          </w:tcPr>
          <w:p w14:paraId="3354F64D" w14:textId="6D73671A" w:rsidR="006E422B" w:rsidRDefault="006F4802" w:rsidP="006E422B">
            <w:r>
              <w:t>.013</w:t>
            </w:r>
          </w:p>
        </w:tc>
        <w:tc>
          <w:tcPr>
            <w:tcW w:w="2410" w:type="dxa"/>
          </w:tcPr>
          <w:p w14:paraId="14F2F272" w14:textId="64B9FFF3" w:rsidR="006E422B" w:rsidRDefault="00640727" w:rsidP="006E422B">
            <w:r>
              <w:t>-.000 (-.224 to .224)</w:t>
            </w:r>
          </w:p>
        </w:tc>
        <w:tc>
          <w:tcPr>
            <w:tcW w:w="775" w:type="dxa"/>
          </w:tcPr>
          <w:p w14:paraId="4086E7D2" w14:textId="50AFD37F" w:rsidR="006E422B" w:rsidRDefault="00640727" w:rsidP="006E422B">
            <w:r>
              <w:t>.998</w:t>
            </w:r>
          </w:p>
        </w:tc>
      </w:tr>
      <w:tr w:rsidR="000678FD" w14:paraId="6DC7F38D" w14:textId="3A034E91" w:rsidTr="000678FD">
        <w:tc>
          <w:tcPr>
            <w:tcW w:w="1849" w:type="dxa"/>
          </w:tcPr>
          <w:p w14:paraId="7E2CDEAD" w14:textId="2AD75C23" w:rsidR="006E422B" w:rsidRDefault="006E422B" w:rsidP="006E422B">
            <w:r>
              <w:t>Disability</w:t>
            </w:r>
          </w:p>
        </w:tc>
        <w:tc>
          <w:tcPr>
            <w:tcW w:w="2262" w:type="dxa"/>
          </w:tcPr>
          <w:p w14:paraId="1A677BC0" w14:textId="77777777" w:rsidR="006E422B" w:rsidRDefault="006E422B" w:rsidP="006E422B"/>
        </w:tc>
        <w:tc>
          <w:tcPr>
            <w:tcW w:w="709" w:type="dxa"/>
          </w:tcPr>
          <w:p w14:paraId="0F03339E" w14:textId="77777777" w:rsidR="006E422B" w:rsidRDefault="006E422B" w:rsidP="006E422B"/>
        </w:tc>
        <w:tc>
          <w:tcPr>
            <w:tcW w:w="2268" w:type="dxa"/>
          </w:tcPr>
          <w:p w14:paraId="08DFF717" w14:textId="77777777" w:rsidR="006E422B" w:rsidRDefault="006E422B" w:rsidP="006E422B"/>
        </w:tc>
        <w:tc>
          <w:tcPr>
            <w:tcW w:w="709" w:type="dxa"/>
          </w:tcPr>
          <w:p w14:paraId="1316D3CC" w14:textId="77777777" w:rsidR="006E422B" w:rsidRDefault="006E422B" w:rsidP="006E422B"/>
        </w:tc>
        <w:tc>
          <w:tcPr>
            <w:tcW w:w="2268" w:type="dxa"/>
          </w:tcPr>
          <w:p w14:paraId="0BF33F62" w14:textId="77777777" w:rsidR="006E422B" w:rsidRDefault="006E422B" w:rsidP="006E422B"/>
        </w:tc>
        <w:tc>
          <w:tcPr>
            <w:tcW w:w="708" w:type="dxa"/>
          </w:tcPr>
          <w:p w14:paraId="4DDDB1B6" w14:textId="77777777" w:rsidR="006E422B" w:rsidRDefault="006E422B" w:rsidP="006E422B"/>
        </w:tc>
        <w:tc>
          <w:tcPr>
            <w:tcW w:w="2410" w:type="dxa"/>
          </w:tcPr>
          <w:p w14:paraId="0376F199" w14:textId="77777777" w:rsidR="006E422B" w:rsidRDefault="006E422B" w:rsidP="006E422B"/>
        </w:tc>
        <w:tc>
          <w:tcPr>
            <w:tcW w:w="775" w:type="dxa"/>
          </w:tcPr>
          <w:p w14:paraId="2BE9D948" w14:textId="77777777" w:rsidR="006E422B" w:rsidRDefault="006E422B" w:rsidP="006E422B"/>
        </w:tc>
      </w:tr>
      <w:tr w:rsidR="000678FD" w14:paraId="6D2EC347" w14:textId="7531E18A" w:rsidTr="000678FD">
        <w:tc>
          <w:tcPr>
            <w:tcW w:w="1849" w:type="dxa"/>
          </w:tcPr>
          <w:p w14:paraId="6B70F477" w14:textId="36067D3E" w:rsidR="006E422B" w:rsidRDefault="006E422B" w:rsidP="006E422B">
            <w:pPr>
              <w:jc w:val="right"/>
            </w:pPr>
            <w:r>
              <w:t>Yes</w:t>
            </w:r>
          </w:p>
        </w:tc>
        <w:tc>
          <w:tcPr>
            <w:tcW w:w="2262" w:type="dxa"/>
          </w:tcPr>
          <w:p w14:paraId="675F5A1C" w14:textId="1ACF0103" w:rsidR="006E422B" w:rsidRDefault="006F4802" w:rsidP="006E422B">
            <w:r>
              <w:t xml:space="preserve">.322 (.042 to </w:t>
            </w:r>
            <w:r w:rsidR="00914F71">
              <w:t>.602)</w:t>
            </w:r>
          </w:p>
        </w:tc>
        <w:tc>
          <w:tcPr>
            <w:tcW w:w="709" w:type="dxa"/>
          </w:tcPr>
          <w:p w14:paraId="5010DF21" w14:textId="0F33CD61" w:rsidR="006E422B" w:rsidRDefault="00914F71" w:rsidP="006E422B">
            <w:r>
              <w:t>.024</w:t>
            </w:r>
          </w:p>
        </w:tc>
        <w:tc>
          <w:tcPr>
            <w:tcW w:w="2268" w:type="dxa"/>
          </w:tcPr>
          <w:p w14:paraId="324CD19A" w14:textId="4B667222" w:rsidR="006E422B" w:rsidRDefault="00640727" w:rsidP="006E422B">
            <w:r>
              <w:t>.636 (.357 to .915)</w:t>
            </w:r>
          </w:p>
        </w:tc>
        <w:tc>
          <w:tcPr>
            <w:tcW w:w="709" w:type="dxa"/>
          </w:tcPr>
          <w:p w14:paraId="4811C7E7" w14:textId="76A8531E" w:rsidR="006E422B" w:rsidRDefault="00640727" w:rsidP="006E422B">
            <w:r>
              <w:t>.000</w:t>
            </w:r>
          </w:p>
        </w:tc>
        <w:tc>
          <w:tcPr>
            <w:tcW w:w="2268" w:type="dxa"/>
          </w:tcPr>
          <w:p w14:paraId="2BDBF799" w14:textId="1FEB4D8E" w:rsidR="006E422B" w:rsidRDefault="00914F71" w:rsidP="006E422B">
            <w:r>
              <w:t>.378 (.097 to .660)</w:t>
            </w:r>
          </w:p>
        </w:tc>
        <w:tc>
          <w:tcPr>
            <w:tcW w:w="708" w:type="dxa"/>
          </w:tcPr>
          <w:p w14:paraId="307C07B0" w14:textId="3C192AF5" w:rsidR="006E422B" w:rsidRDefault="00914F71" w:rsidP="006E422B">
            <w:r>
              <w:t>.008</w:t>
            </w:r>
          </w:p>
        </w:tc>
        <w:tc>
          <w:tcPr>
            <w:tcW w:w="2410" w:type="dxa"/>
          </w:tcPr>
          <w:p w14:paraId="324AEE1E" w14:textId="3EE4E13E" w:rsidR="006E422B" w:rsidRDefault="00640727" w:rsidP="006E422B">
            <w:r>
              <w:t>.704 (.424 to .984)</w:t>
            </w:r>
          </w:p>
        </w:tc>
        <w:tc>
          <w:tcPr>
            <w:tcW w:w="775" w:type="dxa"/>
          </w:tcPr>
          <w:p w14:paraId="15A661BF" w14:textId="164F4E22" w:rsidR="006E422B" w:rsidRDefault="00F16DCD" w:rsidP="006E422B">
            <w:r>
              <w:t>.000</w:t>
            </w:r>
          </w:p>
        </w:tc>
      </w:tr>
      <w:tr w:rsidR="000678FD" w14:paraId="0A53F7BC" w14:textId="0E48D438" w:rsidTr="000678FD">
        <w:tc>
          <w:tcPr>
            <w:tcW w:w="1849" w:type="dxa"/>
          </w:tcPr>
          <w:p w14:paraId="05B402B1" w14:textId="5253997F" w:rsidR="006E422B" w:rsidRDefault="006E422B" w:rsidP="006E422B">
            <w:pPr>
              <w:jc w:val="right"/>
            </w:pPr>
            <w:r>
              <w:t>No</w:t>
            </w:r>
          </w:p>
        </w:tc>
        <w:tc>
          <w:tcPr>
            <w:tcW w:w="2262" w:type="dxa"/>
          </w:tcPr>
          <w:p w14:paraId="65D7F92B" w14:textId="376FBFE2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297EE1A8" w14:textId="77777777" w:rsidR="006E422B" w:rsidRDefault="006E422B" w:rsidP="006E422B"/>
        </w:tc>
        <w:tc>
          <w:tcPr>
            <w:tcW w:w="2268" w:type="dxa"/>
          </w:tcPr>
          <w:p w14:paraId="03A3A740" w14:textId="55212415" w:rsidR="006E422B" w:rsidRDefault="006E422B" w:rsidP="006E422B">
            <w:r>
              <w:t>1</w:t>
            </w:r>
          </w:p>
        </w:tc>
        <w:tc>
          <w:tcPr>
            <w:tcW w:w="709" w:type="dxa"/>
          </w:tcPr>
          <w:p w14:paraId="38540516" w14:textId="77777777" w:rsidR="006E422B" w:rsidRDefault="006E422B" w:rsidP="006E422B"/>
        </w:tc>
        <w:tc>
          <w:tcPr>
            <w:tcW w:w="2268" w:type="dxa"/>
          </w:tcPr>
          <w:p w14:paraId="1B1D1B7E" w14:textId="1AC64299" w:rsidR="006E422B" w:rsidRDefault="00B16D54" w:rsidP="006E422B">
            <w:r>
              <w:t>1</w:t>
            </w:r>
          </w:p>
        </w:tc>
        <w:tc>
          <w:tcPr>
            <w:tcW w:w="708" w:type="dxa"/>
          </w:tcPr>
          <w:p w14:paraId="6E25EE40" w14:textId="77777777" w:rsidR="006E422B" w:rsidRDefault="006E422B" w:rsidP="006E422B"/>
        </w:tc>
        <w:tc>
          <w:tcPr>
            <w:tcW w:w="2410" w:type="dxa"/>
          </w:tcPr>
          <w:p w14:paraId="27D4EB0B" w14:textId="42F5A480" w:rsidR="006E422B" w:rsidRDefault="00B16D54" w:rsidP="006E422B">
            <w:r>
              <w:t>1</w:t>
            </w:r>
          </w:p>
        </w:tc>
        <w:tc>
          <w:tcPr>
            <w:tcW w:w="775" w:type="dxa"/>
          </w:tcPr>
          <w:p w14:paraId="1B022AE2" w14:textId="77777777" w:rsidR="006E422B" w:rsidRDefault="006E422B" w:rsidP="006E422B"/>
        </w:tc>
      </w:tr>
    </w:tbl>
    <w:p w14:paraId="4E0F8954" w14:textId="7D9252FD" w:rsidR="00473F45" w:rsidRDefault="00473F45"/>
    <w:sectPr w:rsidR="00473F45" w:rsidSect="001178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E2"/>
    <w:rsid w:val="00020014"/>
    <w:rsid w:val="000255B8"/>
    <w:rsid w:val="000678FD"/>
    <w:rsid w:val="000731CF"/>
    <w:rsid w:val="00092EF5"/>
    <w:rsid w:val="00095C91"/>
    <w:rsid w:val="000C4217"/>
    <w:rsid w:val="000C6C26"/>
    <w:rsid w:val="000F45C8"/>
    <w:rsid w:val="00117846"/>
    <w:rsid w:val="00163F2B"/>
    <w:rsid w:val="001A28CE"/>
    <w:rsid w:val="001E3C0D"/>
    <w:rsid w:val="001F1A29"/>
    <w:rsid w:val="00203DD6"/>
    <w:rsid w:val="00223AEE"/>
    <w:rsid w:val="0024026A"/>
    <w:rsid w:val="00261CB2"/>
    <w:rsid w:val="00267F79"/>
    <w:rsid w:val="002861CD"/>
    <w:rsid w:val="002A2D88"/>
    <w:rsid w:val="002C398E"/>
    <w:rsid w:val="002D7878"/>
    <w:rsid w:val="002E662E"/>
    <w:rsid w:val="002F1CD8"/>
    <w:rsid w:val="00307FA5"/>
    <w:rsid w:val="00326C99"/>
    <w:rsid w:val="00367AA4"/>
    <w:rsid w:val="003719B0"/>
    <w:rsid w:val="00374063"/>
    <w:rsid w:val="003864EC"/>
    <w:rsid w:val="00392FB8"/>
    <w:rsid w:val="0039742A"/>
    <w:rsid w:val="003D319A"/>
    <w:rsid w:val="003E7306"/>
    <w:rsid w:val="003F3425"/>
    <w:rsid w:val="0042489A"/>
    <w:rsid w:val="00425004"/>
    <w:rsid w:val="00473F45"/>
    <w:rsid w:val="004A2434"/>
    <w:rsid w:val="004C3E3D"/>
    <w:rsid w:val="004E0EF4"/>
    <w:rsid w:val="004E2A70"/>
    <w:rsid w:val="00503261"/>
    <w:rsid w:val="005211DB"/>
    <w:rsid w:val="00523490"/>
    <w:rsid w:val="00543F9B"/>
    <w:rsid w:val="005A2A71"/>
    <w:rsid w:val="005A5A71"/>
    <w:rsid w:val="005A6574"/>
    <w:rsid w:val="005B7DA0"/>
    <w:rsid w:val="005D54DD"/>
    <w:rsid w:val="006139A8"/>
    <w:rsid w:val="00640727"/>
    <w:rsid w:val="006541AB"/>
    <w:rsid w:val="006661B5"/>
    <w:rsid w:val="006A4D5C"/>
    <w:rsid w:val="006A7EBF"/>
    <w:rsid w:val="006B198A"/>
    <w:rsid w:val="006E422B"/>
    <w:rsid w:val="006F1FEC"/>
    <w:rsid w:val="006F4802"/>
    <w:rsid w:val="00720B82"/>
    <w:rsid w:val="007360BF"/>
    <w:rsid w:val="007361E8"/>
    <w:rsid w:val="00743720"/>
    <w:rsid w:val="00743DCA"/>
    <w:rsid w:val="00772C24"/>
    <w:rsid w:val="00774C1E"/>
    <w:rsid w:val="00791D85"/>
    <w:rsid w:val="007A627F"/>
    <w:rsid w:val="007C389F"/>
    <w:rsid w:val="007E650F"/>
    <w:rsid w:val="00802B58"/>
    <w:rsid w:val="00813027"/>
    <w:rsid w:val="008153A6"/>
    <w:rsid w:val="0086194B"/>
    <w:rsid w:val="008644FF"/>
    <w:rsid w:val="008768B3"/>
    <w:rsid w:val="008A033C"/>
    <w:rsid w:val="008A3874"/>
    <w:rsid w:val="008B1531"/>
    <w:rsid w:val="008C6FD8"/>
    <w:rsid w:val="008D1DA7"/>
    <w:rsid w:val="008D36C0"/>
    <w:rsid w:val="008E35B7"/>
    <w:rsid w:val="008E4530"/>
    <w:rsid w:val="00903957"/>
    <w:rsid w:val="00907F8A"/>
    <w:rsid w:val="0091493E"/>
    <w:rsid w:val="00914F71"/>
    <w:rsid w:val="0092549B"/>
    <w:rsid w:val="00952AB8"/>
    <w:rsid w:val="0096008E"/>
    <w:rsid w:val="00973F5A"/>
    <w:rsid w:val="00982FEA"/>
    <w:rsid w:val="009957DF"/>
    <w:rsid w:val="009A5895"/>
    <w:rsid w:val="009D5D98"/>
    <w:rsid w:val="009E04DC"/>
    <w:rsid w:val="009E317B"/>
    <w:rsid w:val="00A0475D"/>
    <w:rsid w:val="00A47971"/>
    <w:rsid w:val="00A50CAA"/>
    <w:rsid w:val="00A5785F"/>
    <w:rsid w:val="00A60B15"/>
    <w:rsid w:val="00AA2058"/>
    <w:rsid w:val="00AC730D"/>
    <w:rsid w:val="00AE1449"/>
    <w:rsid w:val="00AE464E"/>
    <w:rsid w:val="00AE4698"/>
    <w:rsid w:val="00B06795"/>
    <w:rsid w:val="00B131D7"/>
    <w:rsid w:val="00B16D54"/>
    <w:rsid w:val="00B54FE0"/>
    <w:rsid w:val="00B81A1A"/>
    <w:rsid w:val="00BA0DB9"/>
    <w:rsid w:val="00BC0A74"/>
    <w:rsid w:val="00BC71EE"/>
    <w:rsid w:val="00BF06C1"/>
    <w:rsid w:val="00BF2115"/>
    <w:rsid w:val="00C1715B"/>
    <w:rsid w:val="00C223A8"/>
    <w:rsid w:val="00C37747"/>
    <w:rsid w:val="00C50C13"/>
    <w:rsid w:val="00C67C38"/>
    <w:rsid w:val="00C7615F"/>
    <w:rsid w:val="00CA21FF"/>
    <w:rsid w:val="00CA5DF9"/>
    <w:rsid w:val="00CB57CD"/>
    <w:rsid w:val="00CD3B4D"/>
    <w:rsid w:val="00CE33DD"/>
    <w:rsid w:val="00CE6902"/>
    <w:rsid w:val="00D20629"/>
    <w:rsid w:val="00D2543B"/>
    <w:rsid w:val="00D30EF4"/>
    <w:rsid w:val="00D94041"/>
    <w:rsid w:val="00DD2C17"/>
    <w:rsid w:val="00DE15A5"/>
    <w:rsid w:val="00E11B09"/>
    <w:rsid w:val="00E316C0"/>
    <w:rsid w:val="00EB21DC"/>
    <w:rsid w:val="00EC6915"/>
    <w:rsid w:val="00EE54C4"/>
    <w:rsid w:val="00EF4666"/>
    <w:rsid w:val="00F01A9A"/>
    <w:rsid w:val="00F029A0"/>
    <w:rsid w:val="00F135E2"/>
    <w:rsid w:val="00F16DCD"/>
    <w:rsid w:val="00F26AD2"/>
    <w:rsid w:val="00F423FB"/>
    <w:rsid w:val="00F441E1"/>
    <w:rsid w:val="00F73BC0"/>
    <w:rsid w:val="00F97CBD"/>
    <w:rsid w:val="00FA65E6"/>
    <w:rsid w:val="00FC0029"/>
    <w:rsid w:val="00FE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DDF1"/>
  <w15:chartTrackingRefBased/>
  <w15:docId w15:val="{756E3FA4-DC68-43FF-B32C-D8AEB523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Brian Ching</cp:lastModifiedBy>
  <cp:revision>154</cp:revision>
  <dcterms:created xsi:type="dcterms:W3CDTF">2024-02-02T21:09:00Z</dcterms:created>
  <dcterms:modified xsi:type="dcterms:W3CDTF">2024-10-18T12:03:00Z</dcterms:modified>
</cp:coreProperties>
</file>